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A2EDC" w14:textId="2681A38B" w:rsidR="008E266B" w:rsidRPr="00EE7206" w:rsidRDefault="003639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s </w:t>
      </w:r>
      <w:r w:rsidR="00AA579C" w:rsidRPr="00EE7206">
        <w:rPr>
          <w:rFonts w:ascii="Times New Roman" w:hAnsi="Times New Roman" w:cs="Times New Roman"/>
          <w:b/>
          <w:bCs/>
        </w:rPr>
        <w:t>1. Variable defini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5751"/>
      </w:tblGrid>
      <w:tr w:rsidR="001627FB" w14:paraId="0CA4341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659D7E9" w14:textId="09EF6B51" w:rsidR="006237D0" w:rsidRPr="001A689C" w:rsidRDefault="00AA579C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redictor variables</w:t>
            </w:r>
          </w:p>
        </w:tc>
        <w:tc>
          <w:tcPr>
            <w:tcW w:w="5751" w:type="dxa"/>
          </w:tcPr>
          <w:p w14:paraId="2D2F5A33" w14:textId="51635E92" w:rsidR="006237D0" w:rsidRPr="001A689C" w:rsidRDefault="00AA579C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Definition</w:t>
            </w:r>
          </w:p>
        </w:tc>
      </w:tr>
      <w:tr w:rsidR="00852C4D" w14:paraId="75E1B489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473C7858" w14:textId="3DB71F4F" w:rsidR="00852C4D" w:rsidRPr="00852C4D" w:rsidRDefault="00852C4D" w:rsidP="006237D0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52C4D">
              <w:rPr>
                <w:rFonts w:ascii="Times New Roman" w:hAnsi="Times New Roman" w:cs="Times New Roman"/>
                <w:b/>
                <w:szCs w:val="22"/>
              </w:rPr>
              <w:t>Parents variables for time point of birth</w:t>
            </w:r>
          </w:p>
        </w:tc>
      </w:tr>
      <w:tr w:rsidR="00852C4D" w14:paraId="0B25E38E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0B15CA0A" w14:textId="44952C85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arriage</w:t>
            </w:r>
          </w:p>
        </w:tc>
        <w:tc>
          <w:tcPr>
            <w:tcW w:w="5751" w:type="dxa"/>
          </w:tcPr>
          <w:p w14:paraId="5DF495DB" w14:textId="2A7CB5CA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Marriage or not  </w:t>
            </w:r>
          </w:p>
        </w:tc>
      </w:tr>
      <w:tr w:rsidR="00852C4D" w14:paraId="50C8B83F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47976EC4" w14:textId="3D78535A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aternal Nation</w:t>
            </w:r>
          </w:p>
        </w:tc>
        <w:tc>
          <w:tcPr>
            <w:tcW w:w="5751" w:type="dxa"/>
          </w:tcPr>
          <w:p w14:paraId="1781272D" w14:textId="15799194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Natural Mandarin speaker or not  </w:t>
            </w:r>
          </w:p>
        </w:tc>
      </w:tr>
      <w:tr w:rsidR="00852C4D" w14:paraId="01A0CDF0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3F512CFE" w14:textId="5F641C3F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aternal age</w:t>
            </w:r>
          </w:p>
        </w:tc>
        <w:tc>
          <w:tcPr>
            <w:tcW w:w="5751" w:type="dxa"/>
          </w:tcPr>
          <w:p w14:paraId="2837D987" w14:textId="79898866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aternal age in years</w:t>
            </w:r>
          </w:p>
        </w:tc>
      </w:tr>
      <w:tr w:rsidR="00852C4D" w14:paraId="241F8CE3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11092504" w14:textId="1551F286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aternal age</w:t>
            </w:r>
          </w:p>
        </w:tc>
        <w:tc>
          <w:tcPr>
            <w:tcW w:w="5751" w:type="dxa"/>
          </w:tcPr>
          <w:p w14:paraId="26DDC01B" w14:textId="21F09717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aternal age in years</w:t>
            </w:r>
          </w:p>
        </w:tc>
      </w:tr>
      <w:tr w:rsidR="00852C4D" w14:paraId="12019CDE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696C9DB7" w14:textId="2CE8E761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aternal education</w:t>
            </w:r>
          </w:p>
        </w:tc>
        <w:tc>
          <w:tcPr>
            <w:tcW w:w="5751" w:type="dxa"/>
          </w:tcPr>
          <w:p w14:paraId="06EB7559" w14:textId="73D29548" w:rsidR="00852C4D" w:rsidRPr="001A689C" w:rsidRDefault="00852C4D" w:rsidP="006237D0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Education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>12 years or not</w:t>
            </w:r>
          </w:p>
        </w:tc>
      </w:tr>
      <w:tr w:rsidR="00852C4D" w14:paraId="1C1B2A83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62EBB9B4" w14:textId="12E3A987" w:rsidR="00852C4D" w:rsidRPr="001A689C" w:rsidRDefault="00852C4D" w:rsidP="00790FFD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Paternal education  </w:t>
            </w:r>
          </w:p>
        </w:tc>
        <w:tc>
          <w:tcPr>
            <w:tcW w:w="5751" w:type="dxa"/>
          </w:tcPr>
          <w:p w14:paraId="08400C0E" w14:textId="70B5E609" w:rsidR="00852C4D" w:rsidRPr="001A689C" w:rsidRDefault="00852C4D" w:rsidP="00790FFD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Education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>12 years or not</w:t>
            </w:r>
          </w:p>
        </w:tc>
      </w:tr>
      <w:tr w:rsidR="00852C4D" w14:paraId="59E02929" w14:textId="77777777" w:rsidTr="009656FF">
        <w:trPr>
          <w:trHeight w:val="376"/>
          <w:jc w:val="center"/>
        </w:trPr>
        <w:tc>
          <w:tcPr>
            <w:tcW w:w="8156" w:type="dxa"/>
            <w:gridSpan w:val="2"/>
            <w:vAlign w:val="center"/>
          </w:tcPr>
          <w:p w14:paraId="4655851B" w14:textId="1CFD6987" w:rsidR="00852C4D" w:rsidRPr="00852C4D" w:rsidRDefault="00852C4D" w:rsidP="00790FFD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52C4D">
              <w:rPr>
                <w:rFonts w:ascii="Times New Roman" w:hAnsi="Times New Roman" w:cs="Times New Roman"/>
                <w:b/>
                <w:szCs w:val="22"/>
              </w:rPr>
              <w:t>Pregnant variables for time point before delivery</w:t>
            </w:r>
          </w:p>
        </w:tc>
      </w:tr>
      <w:tr w:rsidR="00852C4D" w14:paraId="1ED5ABB0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593AAA9F" w14:textId="6FC0DBCA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Gestational age</w:t>
            </w:r>
          </w:p>
        </w:tc>
        <w:tc>
          <w:tcPr>
            <w:tcW w:w="5751" w:type="dxa"/>
          </w:tcPr>
          <w:p w14:paraId="3AB07718" w14:textId="54BCC779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Gestational age in completed weeks </w:t>
            </w:r>
          </w:p>
        </w:tc>
      </w:tr>
      <w:tr w:rsidR="00852C4D" w14:paraId="6AEEF814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7C5E6E05" w14:textId="79EA7C84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First child</w:t>
            </w:r>
          </w:p>
        </w:tc>
        <w:tc>
          <w:tcPr>
            <w:tcW w:w="5751" w:type="dxa"/>
          </w:tcPr>
          <w:p w14:paraId="4DAFC395" w14:textId="0D46E347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First child or not</w:t>
            </w:r>
          </w:p>
        </w:tc>
      </w:tr>
      <w:tr w:rsidR="00852C4D" w14:paraId="29E1F163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6CB00602" w14:textId="3D96EC5E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Single gestation</w:t>
            </w:r>
          </w:p>
        </w:tc>
        <w:tc>
          <w:tcPr>
            <w:tcW w:w="5751" w:type="dxa"/>
          </w:tcPr>
          <w:p w14:paraId="37E3668D" w14:textId="7389E5F1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Single or not</w:t>
            </w:r>
          </w:p>
        </w:tc>
      </w:tr>
      <w:tr w:rsidR="00852C4D" w14:paraId="64A8E8D6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5BF6255A" w14:textId="1F8AAED5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In vitro fertilization (IVF)</w:t>
            </w:r>
          </w:p>
        </w:tc>
        <w:tc>
          <w:tcPr>
            <w:tcW w:w="5751" w:type="dxa"/>
          </w:tcPr>
          <w:p w14:paraId="0D03C4FD" w14:textId="0C4755E0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IVF or not</w:t>
            </w:r>
          </w:p>
        </w:tc>
      </w:tr>
      <w:tr w:rsidR="00852C4D" w14:paraId="71F5B9FF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3EF94C28" w14:textId="67300A03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reeclampsia</w:t>
            </w:r>
          </w:p>
        </w:tc>
        <w:tc>
          <w:tcPr>
            <w:tcW w:w="5751" w:type="dxa"/>
          </w:tcPr>
          <w:p w14:paraId="7CEB8261" w14:textId="27B627A7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Preeclampsia or not, as reported on obstetric records</w:t>
            </w:r>
          </w:p>
        </w:tc>
      </w:tr>
      <w:tr w:rsidR="00852C4D" w14:paraId="41872518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7AED6817" w14:textId="5C0DA8C8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rolonged rupture of membranes (PROM)</w:t>
            </w:r>
          </w:p>
        </w:tc>
        <w:tc>
          <w:tcPr>
            <w:tcW w:w="5751" w:type="dxa"/>
          </w:tcPr>
          <w:p w14:paraId="00BF2F53" w14:textId="121BEAC4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Rupture of membranes more than 18 hours or not, as reported on obstetric records</w:t>
            </w:r>
          </w:p>
        </w:tc>
      </w:tr>
      <w:tr w:rsidR="00852C4D" w14:paraId="51289182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78A6EE6C" w14:textId="79B343A2" w:rsidR="00852C4D" w:rsidRPr="001A689C" w:rsidRDefault="00852C4D" w:rsidP="0047618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gSO4</w:t>
            </w:r>
          </w:p>
        </w:tc>
        <w:tc>
          <w:tcPr>
            <w:tcW w:w="5751" w:type="dxa"/>
          </w:tcPr>
          <w:p w14:paraId="37158F55" w14:textId="7791DE3D" w:rsidR="00852C4D" w:rsidRPr="001A689C" w:rsidRDefault="00852C4D" w:rsidP="00476183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MgSO4 administered to mother before delivery or not, as reported on obstetric records</w:t>
            </w:r>
          </w:p>
        </w:tc>
      </w:tr>
      <w:tr w:rsidR="00852C4D" w14:paraId="11384149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1C631C11" w14:textId="2F7C52D4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Antenatal steroid </w:t>
            </w:r>
          </w:p>
        </w:tc>
        <w:tc>
          <w:tcPr>
            <w:tcW w:w="5751" w:type="dxa"/>
          </w:tcPr>
          <w:p w14:paraId="7F8B1ED9" w14:textId="7F0A8CB1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doses of antenatal steroid to accelerate pulmonary maturity. </w:t>
            </w:r>
          </w:p>
          <w:p w14:paraId="21388AF9" w14:textId="49B277E2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(0 = none ,1= 1 dose, 2= 2 doses or more)  </w:t>
            </w:r>
          </w:p>
        </w:tc>
      </w:tr>
      <w:tr w:rsidR="00852C4D" w14:paraId="2D7F9F70" w14:textId="77777777" w:rsidTr="009656FF">
        <w:trPr>
          <w:trHeight w:val="376"/>
          <w:jc w:val="center"/>
        </w:trPr>
        <w:tc>
          <w:tcPr>
            <w:tcW w:w="8156" w:type="dxa"/>
            <w:gridSpan w:val="2"/>
            <w:vAlign w:val="center"/>
          </w:tcPr>
          <w:p w14:paraId="75287E3B" w14:textId="0C45B609" w:rsidR="00852C4D" w:rsidRPr="00852C4D" w:rsidRDefault="00852C4D" w:rsidP="00723315">
            <w:pPr>
              <w:rPr>
                <w:rFonts w:ascii="Times New Roman" w:hAnsi="Times New Roman" w:cs="Times New Roman"/>
                <w:b/>
                <w:szCs w:val="22"/>
              </w:rPr>
            </w:pPr>
            <w:bookmarkStart w:id="0" w:name="_Hlk48677784"/>
            <w:proofErr w:type="gramStart"/>
            <w:r w:rsidRPr="00852C4D">
              <w:rPr>
                <w:rFonts w:ascii="Times New Roman" w:hAnsi="Times New Roman" w:cs="Times New Roman"/>
                <w:b/>
                <w:szCs w:val="22"/>
              </w:rPr>
              <w:t>Neonates</w:t>
            </w:r>
            <w:proofErr w:type="gramEnd"/>
            <w:r w:rsidRPr="00852C4D">
              <w:rPr>
                <w:rFonts w:ascii="Times New Roman" w:hAnsi="Times New Roman" w:cs="Times New Roman"/>
                <w:b/>
                <w:szCs w:val="22"/>
              </w:rPr>
              <w:t xml:space="preserve"> variables for time point of birth</w:t>
            </w:r>
            <w:bookmarkEnd w:id="0"/>
          </w:p>
        </w:tc>
      </w:tr>
      <w:tr w:rsidR="00852C4D" w14:paraId="02284878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37AE1A9D" w14:textId="3A725D73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esarean delivery</w:t>
            </w:r>
          </w:p>
        </w:tc>
        <w:tc>
          <w:tcPr>
            <w:tcW w:w="5751" w:type="dxa"/>
          </w:tcPr>
          <w:p w14:paraId="2D3FC2FE" w14:textId="186D33C1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Cesarean delivery or not</w:t>
            </w:r>
          </w:p>
        </w:tc>
      </w:tr>
      <w:tr w:rsidR="00852C4D" w14:paraId="6E0F2FA9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7AE9BCE9" w14:textId="5C033CB7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ale gender</w:t>
            </w:r>
          </w:p>
        </w:tc>
        <w:tc>
          <w:tcPr>
            <w:tcW w:w="5751" w:type="dxa"/>
          </w:tcPr>
          <w:p w14:paraId="740139B1" w14:textId="02CCC32D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Male or not</w:t>
            </w:r>
          </w:p>
        </w:tc>
      </w:tr>
      <w:tr w:rsidR="00852C4D" w14:paraId="33A4D5E9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18F852D4" w14:textId="06E35C70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Neonate transfer</w:t>
            </w:r>
          </w:p>
        </w:tc>
        <w:tc>
          <w:tcPr>
            <w:tcW w:w="5751" w:type="dxa"/>
          </w:tcPr>
          <w:p w14:paraId="098E5022" w14:textId="2D771295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Transfer for level 3 just after birth or not</w:t>
            </w:r>
          </w:p>
        </w:tc>
      </w:tr>
      <w:tr w:rsidR="00852C4D" w14:paraId="6C31102B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06C49518" w14:textId="09DA1A1D" w:rsidR="00852C4D" w:rsidRPr="001A689C" w:rsidRDefault="00852C4D" w:rsidP="00723315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rth weight</w:t>
            </w:r>
          </w:p>
        </w:tc>
        <w:tc>
          <w:tcPr>
            <w:tcW w:w="5751" w:type="dxa"/>
          </w:tcPr>
          <w:p w14:paraId="4746A17E" w14:textId="680076B6" w:rsidR="00852C4D" w:rsidRPr="001A689C" w:rsidRDefault="00852C4D" w:rsidP="0081375A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lass variables for z score of gestational age birth chart</w:t>
            </w:r>
          </w:p>
          <w:p w14:paraId="106D793C" w14:textId="52ACB4C5" w:rsidR="00852C4D" w:rsidRPr="001A689C" w:rsidRDefault="00852C4D" w:rsidP="0081375A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15100C4E" w14:textId="469FBCBD" w:rsidR="00852C4D" w:rsidRPr="001A689C" w:rsidRDefault="00852C4D" w:rsidP="0081375A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08E54B47" w14:textId="4D68528A" w:rsidR="00852C4D" w:rsidRPr="001A689C" w:rsidRDefault="00852C4D" w:rsidP="00584601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- Z </w:t>
            </w:r>
          </w:p>
          <w:p w14:paraId="3C652517" w14:textId="30F80071" w:rsidR="00852C4D" w:rsidRPr="001A689C" w:rsidRDefault="00852C4D" w:rsidP="00584601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Mean</w:t>
            </w:r>
          </w:p>
          <w:p w14:paraId="7975354F" w14:textId="68ABDCD6" w:rsidR="00852C4D" w:rsidRPr="001A689C" w:rsidRDefault="00852C4D" w:rsidP="003D0054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>
              <w:rPr>
                <w:rFonts w:ascii="Times New Roman" w:hAnsi="Times New Roman" w:cs="Times New Roman"/>
                <w:szCs w:val="22"/>
              </w:rPr>
              <w:t xml:space="preserve">  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Z </w:t>
            </w:r>
          </w:p>
          <w:p w14:paraId="02AD11EF" w14:textId="2443E5F8" w:rsidR="00852C4D" w:rsidRPr="001A689C" w:rsidRDefault="00852C4D" w:rsidP="003D005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 =    Z   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2Z</w:t>
            </w:r>
          </w:p>
          <w:p w14:paraId="663D4BF9" w14:textId="5BDA27F8" w:rsidR="00852C4D" w:rsidRPr="001A689C" w:rsidRDefault="00852C4D" w:rsidP="003D005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6 =   2Z   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3Z</w:t>
            </w:r>
          </w:p>
          <w:p w14:paraId="4A77A445" w14:textId="7F9008C4" w:rsidR="00852C4D" w:rsidRPr="001A689C" w:rsidRDefault="00852C4D" w:rsidP="003D0054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=      3Z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 xml:space="preserve">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7AFD8DAD" w14:textId="6198E4CA" w:rsidR="00852C4D" w:rsidRPr="001A689C" w:rsidRDefault="00852C4D" w:rsidP="0081375A">
            <w:pPr>
              <w:ind w:firstLineChars="100" w:firstLine="240"/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 xml:space="preserve"> </w:t>
            </w:r>
          </w:p>
        </w:tc>
      </w:tr>
      <w:tr w:rsidR="00852C4D" w14:paraId="1D00ACCF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3146383C" w14:textId="214614E6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>Birth height</w:t>
            </w:r>
          </w:p>
        </w:tc>
        <w:tc>
          <w:tcPr>
            <w:tcW w:w="5751" w:type="dxa"/>
          </w:tcPr>
          <w:p w14:paraId="1999D5C5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lass variables for z score of gestational age birth chart</w:t>
            </w:r>
          </w:p>
          <w:p w14:paraId="3DAAA9C7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57400E82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4F797B8D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0285A066" w14:textId="33F8BE1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Mean</w:t>
            </w:r>
          </w:p>
          <w:p w14:paraId="5B672A2B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1FC9878C" w14:textId="0A4C198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 =    Z   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2Z</w:t>
            </w:r>
          </w:p>
          <w:p w14:paraId="1161BAC3" w14:textId="247C3DF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6 =   2Z   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3Z</w:t>
            </w:r>
          </w:p>
          <w:p w14:paraId="7CD1F067" w14:textId="637C55E9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 =      3Z</w:t>
            </w:r>
            <w:proofErr w:type="gramStart"/>
            <w:r>
              <w:rPr>
                <w:rFonts w:ascii="Times New Roman" w:hAnsi="Times New Roman" w:cs="Times New Roman"/>
                <w:szCs w:val="22"/>
              </w:rPr>
              <w:t xml:space="preserve">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852C4D" w14:paraId="4B4FF9A7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3DF251BF" w14:textId="041DE4AB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rth head </w:t>
            </w:r>
            <w:r w:rsidR="00823E0F">
              <w:rPr>
                <w:rFonts w:ascii="Times New Roman" w:hAnsi="Times New Roman" w:cs="Times New Roman"/>
                <w:szCs w:val="22"/>
              </w:rPr>
              <w:t>c</w:t>
            </w:r>
            <w:r w:rsidR="00823E0F" w:rsidRPr="00823E0F">
              <w:rPr>
                <w:rFonts w:ascii="Times New Roman" w:hAnsi="Times New Roman" w:cs="Times New Roman"/>
                <w:szCs w:val="22"/>
              </w:rPr>
              <w:t>ircumference</w:t>
            </w:r>
          </w:p>
        </w:tc>
        <w:tc>
          <w:tcPr>
            <w:tcW w:w="5751" w:type="dxa"/>
          </w:tcPr>
          <w:p w14:paraId="78ABF1AA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lass variables for z score of gestational age birth chart</w:t>
            </w:r>
          </w:p>
          <w:p w14:paraId="776310D9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2E8A4C0B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0A941B8A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6EF132EE" w14:textId="60756269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Mean</w:t>
            </w:r>
          </w:p>
          <w:p w14:paraId="363BBE56" w14:textId="7777777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2D01B60C" w14:textId="124D3D4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5 =    Z   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2Z</w:t>
            </w:r>
          </w:p>
          <w:p w14:paraId="35B1A4CE" w14:textId="38337154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6 =   </w:t>
            </w:r>
            <w:r>
              <w:rPr>
                <w:rFonts w:ascii="Times New Roman" w:hAnsi="Times New Roman" w:cs="Times New Roman"/>
                <w:szCs w:val="22"/>
              </w:rPr>
              <w:t xml:space="preserve">2Z   &lt;  </w:t>
            </w:r>
            <w:r w:rsidRPr="001A689C">
              <w:rPr>
                <w:rFonts w:ascii="Times New Roman" w:hAnsi="Times New Roman" w:cs="Times New Roman"/>
                <w:szCs w:val="22"/>
              </w:rPr>
              <w:t>measurement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3Z</w:t>
            </w:r>
          </w:p>
          <w:p w14:paraId="1AAF1F49" w14:textId="5A189BDB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7 =   3Z   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852C4D" w14:paraId="7C51F8C2" w14:textId="77777777" w:rsidTr="009656FF">
        <w:trPr>
          <w:trHeight w:val="376"/>
          <w:jc w:val="center"/>
        </w:trPr>
        <w:tc>
          <w:tcPr>
            <w:tcW w:w="2405" w:type="dxa"/>
            <w:vAlign w:val="center"/>
          </w:tcPr>
          <w:p w14:paraId="5629561B" w14:textId="6AD26B7B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SGA</w:t>
            </w:r>
          </w:p>
        </w:tc>
        <w:tc>
          <w:tcPr>
            <w:tcW w:w="5751" w:type="dxa"/>
          </w:tcPr>
          <w:p w14:paraId="489AF912" w14:textId="4CDBAB76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Small for gestational age (below the 10th percentile). Based on Taiwan birth cohort study</w:t>
            </w:r>
          </w:p>
        </w:tc>
      </w:tr>
      <w:tr w:rsidR="00852C4D" w14:paraId="067E0038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FC126C8" w14:textId="3DEEFFC1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rth CPR</w:t>
            </w:r>
          </w:p>
        </w:tc>
        <w:tc>
          <w:tcPr>
            <w:tcW w:w="5751" w:type="dxa"/>
          </w:tcPr>
          <w:p w14:paraId="0888E320" w14:textId="3ED4E5E5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Resuscitation was including chest compression, intubation, administration medication.</w:t>
            </w:r>
          </w:p>
        </w:tc>
      </w:tr>
      <w:tr w:rsidR="00852C4D" w14:paraId="5ECE2279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CF80E7D" w14:textId="35AA8FD4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1min Apgar score</w:t>
            </w:r>
          </w:p>
        </w:tc>
        <w:tc>
          <w:tcPr>
            <w:tcW w:w="5751" w:type="dxa"/>
            <w:vAlign w:val="center"/>
          </w:tcPr>
          <w:p w14:paraId="5350D37C" w14:textId="11C70453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Apgar score at 1min</w:t>
            </w:r>
          </w:p>
        </w:tc>
      </w:tr>
      <w:tr w:rsidR="00852C4D" w14:paraId="097AA31A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50D6169" w14:textId="37BDD8B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min Apgar score</w:t>
            </w:r>
          </w:p>
        </w:tc>
        <w:tc>
          <w:tcPr>
            <w:tcW w:w="5751" w:type="dxa"/>
            <w:vAlign w:val="center"/>
          </w:tcPr>
          <w:p w14:paraId="0D5ED0BD" w14:textId="3070CA86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Apgar score at 5min </w:t>
            </w:r>
          </w:p>
        </w:tc>
      </w:tr>
      <w:tr w:rsidR="00852C4D" w14:paraId="1B8153BA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36635359" w14:textId="39A5FE82" w:rsidR="00852C4D" w:rsidRPr="00852C4D" w:rsidRDefault="00852C4D" w:rsidP="00BE6A47">
            <w:pPr>
              <w:rPr>
                <w:rFonts w:ascii="Times New Roman" w:hAnsi="Times New Roman" w:cs="Times New Roman"/>
                <w:b/>
                <w:szCs w:val="22"/>
              </w:rPr>
            </w:pPr>
            <w:bookmarkStart w:id="1" w:name="_Hlk48677809"/>
            <w:proofErr w:type="gramStart"/>
            <w:r w:rsidRPr="00852C4D">
              <w:rPr>
                <w:rFonts w:ascii="Times New Roman" w:hAnsi="Times New Roman" w:cs="Times New Roman"/>
                <w:b/>
                <w:szCs w:val="22"/>
              </w:rPr>
              <w:t>Neonates</w:t>
            </w:r>
            <w:proofErr w:type="gramEnd"/>
            <w:r w:rsidRPr="00852C4D">
              <w:rPr>
                <w:rFonts w:ascii="Times New Roman" w:hAnsi="Times New Roman" w:cs="Times New Roman"/>
                <w:b/>
                <w:szCs w:val="22"/>
              </w:rPr>
              <w:t xml:space="preserve"> variables for time point of admission</w:t>
            </w:r>
            <w:bookmarkEnd w:id="1"/>
          </w:p>
        </w:tc>
      </w:tr>
      <w:tr w:rsidR="00852C4D" w14:paraId="58EFA97B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E4D2B71" w14:textId="6920A5F1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1</w:t>
            </w:r>
            <w:r w:rsidRPr="001A689C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time Body temperature</w:t>
            </w:r>
          </w:p>
        </w:tc>
        <w:tc>
          <w:tcPr>
            <w:tcW w:w="5751" w:type="dxa"/>
          </w:tcPr>
          <w:p w14:paraId="0D7B9429" w14:textId="7A8EAA2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First body temperature showed as degrees Celsius (°C)</w:t>
            </w:r>
          </w:p>
        </w:tc>
      </w:tr>
      <w:tr w:rsidR="00852C4D" w14:paraId="3715B25A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990F3C5" w14:textId="773B17E1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1</w:t>
            </w:r>
            <w:r w:rsidRPr="001A689C">
              <w:rPr>
                <w:rFonts w:ascii="Times New Roman" w:hAnsi="Times New Roman" w:cs="Times New Roman"/>
                <w:szCs w:val="22"/>
                <w:vertAlign w:val="superscript"/>
              </w:rPr>
              <w:t>st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time Blood Sugar</w:t>
            </w:r>
          </w:p>
        </w:tc>
        <w:tc>
          <w:tcPr>
            <w:tcW w:w="5751" w:type="dxa"/>
          </w:tcPr>
          <w:p w14:paraId="38E4A834" w14:textId="59FF198B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First time blood sugar measured as mg/dL</w:t>
            </w:r>
          </w:p>
        </w:tc>
      </w:tr>
      <w:tr w:rsidR="00852C4D" w14:paraId="5F58AC0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2083275" w14:textId="133E0A4C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H in 1st time blood gas</w:t>
            </w:r>
          </w:p>
        </w:tc>
        <w:tc>
          <w:tcPr>
            <w:tcW w:w="5751" w:type="dxa"/>
          </w:tcPr>
          <w:p w14:paraId="3F84A91E" w14:textId="0AD1E00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 First blood pH levels no matter from vein or artery</w:t>
            </w:r>
          </w:p>
        </w:tc>
      </w:tr>
      <w:tr w:rsidR="00852C4D" w14:paraId="3B91A870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7CD6BDA" w14:textId="2A30BBA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PO2 in 1st time blood gas </w:t>
            </w:r>
          </w:p>
        </w:tc>
        <w:tc>
          <w:tcPr>
            <w:tcW w:w="5751" w:type="dxa"/>
          </w:tcPr>
          <w:p w14:paraId="4EAF7112" w14:textId="3F0B5E2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First blood oxygen levels no matter from vein or artery showed as mmHg</w:t>
            </w:r>
          </w:p>
        </w:tc>
      </w:tr>
      <w:tr w:rsidR="00852C4D" w14:paraId="3BD8E583" w14:textId="77777777" w:rsidTr="009656FF">
        <w:trPr>
          <w:trHeight w:val="384"/>
          <w:jc w:val="center"/>
        </w:trPr>
        <w:tc>
          <w:tcPr>
            <w:tcW w:w="2405" w:type="dxa"/>
          </w:tcPr>
          <w:p w14:paraId="4B51F24C" w14:textId="71736EA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CO2 in 1st time blood gas</w:t>
            </w:r>
          </w:p>
        </w:tc>
        <w:tc>
          <w:tcPr>
            <w:tcW w:w="5751" w:type="dxa"/>
          </w:tcPr>
          <w:p w14:paraId="21C91FE2" w14:textId="169A5CBC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First blood carbon dioxygen levels no matter from vein or artery showed as mmHg</w:t>
            </w:r>
          </w:p>
        </w:tc>
      </w:tr>
      <w:tr w:rsidR="00852C4D" w14:paraId="1EEF04DA" w14:textId="77777777" w:rsidTr="009656FF">
        <w:trPr>
          <w:trHeight w:val="384"/>
          <w:jc w:val="center"/>
        </w:trPr>
        <w:tc>
          <w:tcPr>
            <w:tcW w:w="2405" w:type="dxa"/>
          </w:tcPr>
          <w:p w14:paraId="5E73F484" w14:textId="5E6BE35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HCO</w:t>
            </w:r>
            <w:r w:rsidRPr="001A689C">
              <w:rPr>
                <w:rFonts w:ascii="Times New Roman" w:hAnsi="Times New Roman" w:cs="Times New Roman"/>
                <w:sz w:val="20"/>
                <w:szCs w:val="18"/>
              </w:rPr>
              <w:t xml:space="preserve">3 </w:t>
            </w:r>
            <w:r w:rsidRPr="001A689C">
              <w:rPr>
                <w:rFonts w:ascii="Times New Roman" w:hAnsi="Times New Roman" w:cs="Times New Roman"/>
                <w:szCs w:val="22"/>
              </w:rPr>
              <w:t>in 1st time blood gas</w:t>
            </w:r>
          </w:p>
        </w:tc>
        <w:tc>
          <w:tcPr>
            <w:tcW w:w="5751" w:type="dxa"/>
          </w:tcPr>
          <w:p w14:paraId="21784B57" w14:textId="15A746EF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First</w:t>
            </w:r>
            <w:r w:rsidRPr="001A689C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sodium bicarbonate levels no matter from vein or artery showed as mmol/L</w:t>
            </w:r>
          </w:p>
        </w:tc>
      </w:tr>
      <w:tr w:rsidR="00852C4D" w14:paraId="76D7D050" w14:textId="77777777" w:rsidTr="009656FF">
        <w:trPr>
          <w:trHeight w:val="384"/>
          <w:jc w:val="center"/>
        </w:trPr>
        <w:tc>
          <w:tcPr>
            <w:tcW w:w="2405" w:type="dxa"/>
          </w:tcPr>
          <w:p w14:paraId="0AE9A637" w14:textId="2BA23F8C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>BE in 1st time blood gas</w:t>
            </w:r>
          </w:p>
        </w:tc>
        <w:tc>
          <w:tcPr>
            <w:tcW w:w="5751" w:type="dxa"/>
          </w:tcPr>
          <w:p w14:paraId="409A345E" w14:textId="5B44C06B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First base deficiency levels no matter from vein or artery</w:t>
            </w:r>
          </w:p>
        </w:tc>
      </w:tr>
      <w:tr w:rsidR="00852C4D" w14:paraId="74A9A76F" w14:textId="77777777" w:rsidTr="009656FF">
        <w:trPr>
          <w:trHeight w:val="384"/>
          <w:jc w:val="center"/>
        </w:trPr>
        <w:tc>
          <w:tcPr>
            <w:tcW w:w="8156" w:type="dxa"/>
            <w:gridSpan w:val="2"/>
          </w:tcPr>
          <w:p w14:paraId="0160ABC0" w14:textId="7D4777CD" w:rsidR="00852C4D" w:rsidRPr="00852C4D" w:rsidRDefault="00852C4D" w:rsidP="00BE6A47">
            <w:pPr>
              <w:rPr>
                <w:rFonts w:ascii="Times New Roman" w:hAnsi="Times New Roman" w:cs="Times New Roman"/>
                <w:b/>
                <w:szCs w:val="22"/>
              </w:rPr>
            </w:pPr>
            <w:bookmarkStart w:id="2" w:name="_Hlk48677882"/>
            <w:r w:rsidRPr="00852C4D">
              <w:rPr>
                <w:rFonts w:ascii="Times New Roman" w:hAnsi="Times New Roman" w:cs="Times New Roman"/>
                <w:b/>
                <w:szCs w:val="22"/>
              </w:rPr>
              <w:t>Medication and treatment variables during the hospitalization</w:t>
            </w:r>
            <w:bookmarkEnd w:id="2"/>
          </w:p>
        </w:tc>
      </w:tr>
      <w:tr w:rsidR="00852C4D" w14:paraId="39F08D7A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05F88EB" w14:textId="1C10578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Surfactant</w:t>
            </w:r>
          </w:p>
        </w:tc>
        <w:tc>
          <w:tcPr>
            <w:tcW w:w="5751" w:type="dxa"/>
          </w:tcPr>
          <w:p w14:paraId="7C1482F3" w14:textId="5ABCBA34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dministration of surfactant to infant or not</w:t>
            </w:r>
          </w:p>
        </w:tc>
      </w:tr>
      <w:tr w:rsidR="00852C4D" w14:paraId="593D5BC1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C705C0F" w14:textId="2919F14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Indomethacin</w:t>
            </w:r>
          </w:p>
        </w:tc>
        <w:tc>
          <w:tcPr>
            <w:tcW w:w="5751" w:type="dxa"/>
          </w:tcPr>
          <w:p w14:paraId="5D888403" w14:textId="5DD37AD5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dministration of Indomethacin to infant or not</w:t>
            </w:r>
          </w:p>
        </w:tc>
      </w:tr>
      <w:tr w:rsidR="00852C4D" w14:paraId="21A62C27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8F573FB" w14:textId="26ED2DA6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A689C">
              <w:rPr>
                <w:rFonts w:ascii="Times New Roman" w:hAnsi="Times New Roman" w:cs="Times New Roman"/>
                <w:szCs w:val="22"/>
              </w:rPr>
              <w:t>iNO</w:t>
            </w:r>
            <w:proofErr w:type="spellEnd"/>
          </w:p>
        </w:tc>
        <w:tc>
          <w:tcPr>
            <w:tcW w:w="5751" w:type="dxa"/>
          </w:tcPr>
          <w:p w14:paraId="6B6F2332" w14:textId="76063F39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dministration of inhalation NO to infant or not</w:t>
            </w:r>
          </w:p>
        </w:tc>
      </w:tr>
      <w:tr w:rsidR="00852C4D" w14:paraId="4650BAA1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465CB309" w14:textId="0D0BBFB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Ibuprofen</w:t>
            </w:r>
          </w:p>
        </w:tc>
        <w:tc>
          <w:tcPr>
            <w:tcW w:w="5751" w:type="dxa"/>
          </w:tcPr>
          <w:p w14:paraId="6D4D3755" w14:textId="6ACA0DE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dministration of Ibuprofen to treat PDA or not</w:t>
            </w:r>
          </w:p>
        </w:tc>
      </w:tr>
      <w:tr w:rsidR="00852C4D" w14:paraId="49A576B2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A751412" w14:textId="50B409DE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Aminophylline</w:t>
            </w:r>
          </w:p>
        </w:tc>
        <w:tc>
          <w:tcPr>
            <w:tcW w:w="5751" w:type="dxa"/>
          </w:tcPr>
          <w:p w14:paraId="488FA478" w14:textId="47D206C2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dministration of Aminophylline to treat apnea or not</w:t>
            </w:r>
          </w:p>
        </w:tc>
      </w:tr>
      <w:tr w:rsidR="00852C4D" w14:paraId="5A7C7CB7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37AD10A" w14:textId="6A2C28B1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lood transfusion</w:t>
            </w:r>
          </w:p>
        </w:tc>
        <w:tc>
          <w:tcPr>
            <w:tcW w:w="5751" w:type="dxa"/>
          </w:tcPr>
          <w:p w14:paraId="49B25BE7" w14:textId="20C9EEEA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Received any episode of blood transfusion </w:t>
            </w:r>
          </w:p>
        </w:tc>
      </w:tr>
      <w:tr w:rsidR="00852C4D" w14:paraId="70C547E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A236BBE" w14:textId="4C4F84D1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Postnatal steroid </w:t>
            </w:r>
          </w:p>
        </w:tc>
        <w:tc>
          <w:tcPr>
            <w:tcW w:w="5751" w:type="dxa"/>
          </w:tcPr>
          <w:p w14:paraId="6BE95095" w14:textId="3891325F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dministration of any type of steroid to treat </w:t>
            </w:r>
            <w:r w:rsidR="00F456A1">
              <w:rPr>
                <w:rFonts w:ascii="Times New Roman" w:hAnsi="Times New Roman" w:cs="Times New Roman"/>
                <w:szCs w:val="22"/>
              </w:rPr>
              <w:t>BPD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or not</w:t>
            </w:r>
          </w:p>
        </w:tc>
      </w:tr>
      <w:tr w:rsidR="00852C4D" w14:paraId="27ED6710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1527185" w14:textId="780BDF9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ROP treatment</w:t>
            </w:r>
          </w:p>
        </w:tc>
        <w:tc>
          <w:tcPr>
            <w:tcW w:w="5751" w:type="dxa"/>
          </w:tcPr>
          <w:p w14:paraId="72D9C87D" w14:textId="61F95FC3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Any treatment including laser therapy or cryotherapy for ROP or not </w:t>
            </w:r>
          </w:p>
        </w:tc>
      </w:tr>
      <w:tr w:rsidR="00852C4D" w14:paraId="3240B699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5A3EB208" w14:textId="7BC54BE7" w:rsidR="00852C4D" w:rsidRPr="00852C4D" w:rsidRDefault="00852C4D" w:rsidP="00BE6A47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52C4D">
              <w:rPr>
                <w:rFonts w:ascii="Times New Roman" w:hAnsi="Times New Roman" w:cs="Times New Roman"/>
                <w:b/>
                <w:szCs w:val="22"/>
              </w:rPr>
              <w:t>Lab data variables during the hospitalization</w:t>
            </w:r>
          </w:p>
        </w:tc>
      </w:tr>
      <w:tr w:rsidR="00852C4D" w14:paraId="691F602D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48247FBC" w14:textId="2944BBEF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eak bilirubin level</w:t>
            </w:r>
          </w:p>
        </w:tc>
        <w:tc>
          <w:tcPr>
            <w:tcW w:w="5751" w:type="dxa"/>
          </w:tcPr>
          <w:p w14:paraId="3B45356D" w14:textId="248DBD6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The highest bilirubin level showed as mg/dl </w:t>
            </w:r>
          </w:p>
        </w:tc>
      </w:tr>
      <w:tr w:rsidR="00852C4D" w14:paraId="765A97EA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0E693D1F" w14:textId="4820395C" w:rsidR="00852C4D" w:rsidRPr="00852C4D" w:rsidRDefault="00852C4D" w:rsidP="00BE6A47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52C4D">
              <w:rPr>
                <w:rFonts w:ascii="Times New Roman" w:hAnsi="Times New Roman" w:cs="Times New Roman"/>
                <w:b/>
                <w:szCs w:val="22"/>
              </w:rPr>
              <w:t>Diagnosis variables during the hospitalization</w:t>
            </w:r>
          </w:p>
        </w:tc>
      </w:tr>
      <w:tr w:rsidR="00852C4D" w14:paraId="458B2996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37FB98D7" w14:textId="4C116EC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erinatal infection</w:t>
            </w:r>
          </w:p>
        </w:tc>
        <w:tc>
          <w:tcPr>
            <w:tcW w:w="5751" w:type="dxa"/>
          </w:tcPr>
          <w:p w14:paraId="4A234141" w14:textId="322C1149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Perinatal infection or not</w:t>
            </w:r>
          </w:p>
        </w:tc>
      </w:tr>
      <w:tr w:rsidR="00852C4D" w14:paraId="40427477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6C74A92" w14:textId="1AA3AA7B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Sepsis</w:t>
            </w:r>
          </w:p>
        </w:tc>
        <w:tc>
          <w:tcPr>
            <w:tcW w:w="5751" w:type="dxa"/>
          </w:tcPr>
          <w:p w14:paraId="268465CF" w14:textId="5F9FEBE5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ny episode of bacteria culture proven sepsis or not</w:t>
            </w:r>
          </w:p>
        </w:tc>
      </w:tr>
      <w:tr w:rsidR="00852C4D" w14:paraId="6501C864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5A57B3A" w14:textId="196BB214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A689C">
              <w:rPr>
                <w:rFonts w:ascii="Times New Roman" w:hAnsi="Times New Roman" w:cs="Times New Roman"/>
                <w:szCs w:val="22"/>
              </w:rPr>
              <w:t>hsPDA</w:t>
            </w:r>
            <w:proofErr w:type="spellEnd"/>
          </w:p>
        </w:tc>
        <w:tc>
          <w:tcPr>
            <w:tcW w:w="5751" w:type="dxa"/>
          </w:tcPr>
          <w:p w14:paraId="18753F15" w14:textId="152989E2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Hemodynamic significant PDA was diagnosed or not</w:t>
            </w:r>
          </w:p>
        </w:tc>
      </w:tr>
      <w:tr w:rsidR="00852C4D" w14:paraId="0A8C912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07AD0E5" w14:textId="24AF5AAC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Apnea of prematurity</w:t>
            </w:r>
          </w:p>
        </w:tc>
        <w:tc>
          <w:tcPr>
            <w:tcW w:w="5751" w:type="dxa"/>
          </w:tcPr>
          <w:p w14:paraId="12ACCEF7" w14:textId="759B66D5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pnea of prematurity was recorded with intervention no matter medication or ventilation </w:t>
            </w:r>
          </w:p>
        </w:tc>
      </w:tr>
      <w:tr w:rsidR="00852C4D" w14:paraId="3CF7CAA8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54F6162" w14:textId="4C3EF3BC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ROP</w:t>
            </w:r>
            <w:r w:rsidR="003A1923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Stage</w:t>
            </w:r>
            <w:r w:rsidR="008B4307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5751" w:type="dxa"/>
          </w:tcPr>
          <w:p w14:paraId="2157B642" w14:textId="65C5015F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Any Stage more severe than stage 3 of </w:t>
            </w:r>
            <w:r w:rsidRPr="00EE720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tinopathy of prematurity without Plus disease</w:t>
            </w:r>
          </w:p>
        </w:tc>
      </w:tr>
      <w:tr w:rsidR="00852C4D" w14:paraId="30BF1040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9267038" w14:textId="2758F8DE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ROP</w:t>
            </w:r>
            <w:r w:rsidR="00FD3546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Plus</w:t>
            </w:r>
            <w:r w:rsidR="00FD3546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1A689C">
              <w:rPr>
                <w:rFonts w:ascii="Times New Roman" w:hAnsi="Times New Roman" w:cs="Times New Roman"/>
                <w:szCs w:val="22"/>
              </w:rPr>
              <w:t>disease</w:t>
            </w:r>
          </w:p>
        </w:tc>
        <w:tc>
          <w:tcPr>
            <w:tcW w:w="5751" w:type="dxa"/>
          </w:tcPr>
          <w:p w14:paraId="22ABB803" w14:textId="51D28D6D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Any stage of </w:t>
            </w:r>
            <w:r w:rsidRPr="00EE720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tinopathy of prematurity with Plus disease</w:t>
            </w:r>
          </w:p>
        </w:tc>
      </w:tr>
      <w:tr w:rsidR="00852C4D" w14:paraId="52D6C7A9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E44D59F" w14:textId="4906C19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Gastrointestinal perforation</w:t>
            </w:r>
          </w:p>
        </w:tc>
        <w:tc>
          <w:tcPr>
            <w:tcW w:w="5751" w:type="dxa"/>
          </w:tcPr>
          <w:p w14:paraId="01C3E28C" w14:textId="1588685D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ny episode of gastrointestinal perforation or not</w:t>
            </w:r>
          </w:p>
        </w:tc>
      </w:tr>
      <w:tr w:rsidR="00852C4D" w14:paraId="54ED0816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BDB5CB1" w14:textId="0FB4835D" w:rsidR="00852C4D" w:rsidRPr="001A689C" w:rsidRDefault="000A0B6A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*</w:t>
            </w:r>
            <w:r w:rsidR="00852C4D" w:rsidRPr="001A689C">
              <w:rPr>
                <w:rFonts w:ascii="Times New Roman" w:hAnsi="Times New Roman" w:cs="Times New Roman"/>
                <w:szCs w:val="22"/>
              </w:rPr>
              <w:t>NEC</w:t>
            </w:r>
          </w:p>
        </w:tc>
        <w:tc>
          <w:tcPr>
            <w:tcW w:w="5751" w:type="dxa"/>
          </w:tcPr>
          <w:p w14:paraId="3F321381" w14:textId="77777777" w:rsidR="00852C4D" w:rsidRPr="001A689C" w:rsidRDefault="00852C4D" w:rsidP="00BE6A47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lass variables for the severity of NEC</w:t>
            </w:r>
            <w:r w:rsidRPr="001A689C">
              <w:rPr>
                <w:rFonts w:ascii="Times New Roman" w:hAnsi="Times New Roman" w:cs="Times New Roman"/>
              </w:rPr>
              <w:t xml:space="preserve">, </w:t>
            </w:r>
          </w:p>
          <w:p w14:paraId="197FBFC8" w14:textId="4744D5CF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</w:rPr>
              <w:t>0= none or stage I, 1 = stage II, 2= more than stage III</w:t>
            </w:r>
          </w:p>
        </w:tc>
      </w:tr>
      <w:tr w:rsidR="00852C4D" w14:paraId="28A66C49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CDF33D4" w14:textId="00D1E393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PD</w:t>
            </w:r>
          </w:p>
        </w:tc>
        <w:tc>
          <w:tcPr>
            <w:tcW w:w="5751" w:type="dxa"/>
          </w:tcPr>
          <w:p w14:paraId="09D417EC" w14:textId="57065066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BPD was defined according to the National Institute of Child Health and Human Development criteria</w:t>
            </w:r>
          </w:p>
        </w:tc>
      </w:tr>
      <w:tr w:rsidR="00852C4D" w14:paraId="61C5D8DB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395052A" w14:textId="57B8F69D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>Air leak syndrome</w:t>
            </w:r>
          </w:p>
        </w:tc>
        <w:tc>
          <w:tcPr>
            <w:tcW w:w="5751" w:type="dxa"/>
          </w:tcPr>
          <w:p w14:paraId="56F3CB29" w14:textId="74C643D0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ny episode of pneumothorax, pneumomediastinum, pneumopericardium, pneumoperitoneum or not</w:t>
            </w:r>
          </w:p>
        </w:tc>
      </w:tr>
      <w:tr w:rsidR="00852C4D" w14:paraId="103BEE85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FC000CE" w14:textId="40DBD7FB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PHN</w:t>
            </w:r>
          </w:p>
        </w:tc>
        <w:tc>
          <w:tcPr>
            <w:tcW w:w="5751" w:type="dxa"/>
          </w:tcPr>
          <w:p w14:paraId="53EB983B" w14:textId="73FFF67A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 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Persistent pulmonary hypertension of the newborn was diagnosed or not </w:t>
            </w:r>
          </w:p>
        </w:tc>
      </w:tr>
      <w:tr w:rsidR="00852C4D" w14:paraId="5194486C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08C390BD" w14:textId="00A19388" w:rsidR="00852C4D" w:rsidRPr="00852C4D" w:rsidRDefault="00852C4D" w:rsidP="00BE6A47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852C4D">
              <w:rPr>
                <w:rFonts w:ascii="Times New Roman" w:hAnsi="Times New Roman" w:cs="Times New Roman"/>
                <w:b/>
                <w:szCs w:val="22"/>
              </w:rPr>
              <w:t>Operation variables during the hospitalization</w:t>
            </w:r>
          </w:p>
        </w:tc>
      </w:tr>
      <w:tr w:rsidR="00852C4D" w14:paraId="142FD2AC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1EE2673" w14:textId="72A6BD9A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DA ligation</w:t>
            </w:r>
          </w:p>
        </w:tc>
        <w:tc>
          <w:tcPr>
            <w:tcW w:w="5751" w:type="dxa"/>
          </w:tcPr>
          <w:p w14:paraId="2845ADF8" w14:textId="3D9FA087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Received PDA ligation or not</w:t>
            </w:r>
          </w:p>
        </w:tc>
      </w:tr>
      <w:tr w:rsidR="00852C4D" w14:paraId="674E54EC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9B1D738" w14:textId="41996AD8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ardiac surgery</w:t>
            </w:r>
          </w:p>
        </w:tc>
        <w:tc>
          <w:tcPr>
            <w:tcW w:w="5751" w:type="dxa"/>
          </w:tcPr>
          <w:p w14:paraId="069A44CE" w14:textId="2FDE3EC6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Received cardiac surgery except PDA ligation or not</w:t>
            </w:r>
          </w:p>
        </w:tc>
      </w:tr>
      <w:tr w:rsidR="00852C4D" w14:paraId="38B432B4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431CC384" w14:textId="41DB734E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Abdominal surgery</w:t>
            </w:r>
          </w:p>
        </w:tc>
        <w:tc>
          <w:tcPr>
            <w:tcW w:w="5751" w:type="dxa"/>
          </w:tcPr>
          <w:p w14:paraId="41857A5E" w14:textId="7C1B02B3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Received abdominal surgery or not</w:t>
            </w:r>
          </w:p>
        </w:tc>
      </w:tr>
      <w:tr w:rsidR="00852C4D" w14:paraId="63F74440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409F2F6" w14:textId="4F19677A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External ventricular drain</w:t>
            </w:r>
          </w:p>
        </w:tc>
        <w:tc>
          <w:tcPr>
            <w:tcW w:w="5751" w:type="dxa"/>
          </w:tcPr>
          <w:p w14:paraId="3CBAC3D3" w14:textId="443655C9" w:rsidR="00852C4D" w:rsidRPr="001A689C" w:rsidRDefault="00852C4D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inary; Received external ventricular drain or not  </w:t>
            </w:r>
          </w:p>
        </w:tc>
      </w:tr>
      <w:tr w:rsidR="00575828" w14:paraId="028CBABE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62C033B6" w14:textId="24C708B6" w:rsidR="00575828" w:rsidRPr="00575828" w:rsidRDefault="00575828" w:rsidP="00BE6A47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575828">
              <w:rPr>
                <w:rFonts w:ascii="Times New Roman" w:hAnsi="Times New Roman" w:cs="Times New Roman"/>
                <w:b/>
                <w:szCs w:val="22"/>
              </w:rPr>
              <w:t>Respiratory variable</w:t>
            </w:r>
            <w:r w:rsidR="000D25FF">
              <w:rPr>
                <w:rFonts w:ascii="Times New Roman" w:hAnsi="Times New Roman" w:cs="Times New Roman" w:hint="eastAsia"/>
                <w:b/>
                <w:szCs w:val="22"/>
              </w:rPr>
              <w:t>s</w:t>
            </w:r>
            <w:r w:rsidRPr="00575828">
              <w:rPr>
                <w:rFonts w:ascii="Times New Roman" w:hAnsi="Times New Roman" w:cs="Times New Roman"/>
                <w:b/>
                <w:szCs w:val="22"/>
              </w:rPr>
              <w:t xml:space="preserve"> during the hospitalization</w:t>
            </w:r>
          </w:p>
        </w:tc>
      </w:tr>
      <w:tr w:rsidR="00575828" w14:paraId="3D9CB0AD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4B4058B" w14:textId="36F7C897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High oxygenation supply</w:t>
            </w:r>
          </w:p>
        </w:tc>
        <w:tc>
          <w:tcPr>
            <w:tcW w:w="5751" w:type="dxa"/>
          </w:tcPr>
          <w:p w14:paraId="3945961D" w14:textId="7385CBC5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Peak oxygenation over 40% or not</w:t>
            </w:r>
          </w:p>
        </w:tc>
      </w:tr>
      <w:tr w:rsidR="00575828" w14:paraId="0DA1423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4EBA4A8C" w14:textId="21C86E54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IPPV day</w:t>
            </w:r>
          </w:p>
        </w:tc>
        <w:tc>
          <w:tcPr>
            <w:tcW w:w="5751" w:type="dxa"/>
          </w:tcPr>
          <w:p w14:paraId="5BCAC981" w14:textId="091245BA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Days on intubation during hospitalization</w:t>
            </w:r>
          </w:p>
        </w:tc>
      </w:tr>
      <w:tr w:rsidR="00575828" w14:paraId="17E8A588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E76F8F8" w14:textId="148F0E87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Respiratory support days</w:t>
            </w:r>
          </w:p>
        </w:tc>
        <w:tc>
          <w:tcPr>
            <w:tcW w:w="5751" w:type="dxa"/>
          </w:tcPr>
          <w:p w14:paraId="353A47FE" w14:textId="11701C40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Days on oxygen or HFNC or NCPAP or ventilator </w:t>
            </w:r>
          </w:p>
        </w:tc>
      </w:tr>
      <w:tr w:rsidR="00575828" w14:paraId="101D42FF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323061B" w14:textId="43788223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PMA without respiratory support </w:t>
            </w:r>
          </w:p>
        </w:tc>
        <w:tc>
          <w:tcPr>
            <w:tcW w:w="5751" w:type="dxa"/>
          </w:tcPr>
          <w:p w14:paraId="01AE2064" w14:textId="13B6AB41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Age presents as weeks on post maternal age without oxygen or HFNC or NCPAP or any ventilator.</w:t>
            </w:r>
          </w:p>
        </w:tc>
      </w:tr>
      <w:tr w:rsidR="00575828" w14:paraId="71222533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57D06792" w14:textId="056C385B" w:rsidR="00575828" w:rsidRPr="00575828" w:rsidRDefault="00575828" w:rsidP="00BE6A47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575828">
              <w:rPr>
                <w:rFonts w:ascii="Times New Roman" w:hAnsi="Times New Roman" w:cs="Times New Roman"/>
                <w:b/>
                <w:szCs w:val="22"/>
              </w:rPr>
              <w:t>Brain sonography variables during hospitalization</w:t>
            </w:r>
          </w:p>
        </w:tc>
      </w:tr>
      <w:tr w:rsidR="00575828" w14:paraId="433BA9F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B210069" w14:textId="043246CF" w:rsidR="00575828" w:rsidRPr="001A689C" w:rsidRDefault="00575828" w:rsidP="00BE6A47">
            <w:pPr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</w:pPr>
            <w:r w:rsidRPr="001A689C"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  <w:t xml:space="preserve">Intraventricular hemorrhage* </w:t>
            </w:r>
          </w:p>
        </w:tc>
        <w:tc>
          <w:tcPr>
            <w:tcW w:w="5751" w:type="dxa"/>
          </w:tcPr>
          <w:p w14:paraId="5D93A496" w14:textId="77777777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the severity, </w:t>
            </w:r>
          </w:p>
          <w:p w14:paraId="3C19C231" w14:textId="2E329541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0= no hemorrhage, 1= intraventricular hemorrhage grades I and II, 2= intraventricular hemorrhage grades III and IV</w:t>
            </w:r>
          </w:p>
        </w:tc>
      </w:tr>
      <w:tr w:rsidR="00575828" w14:paraId="240CD158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2F54718" w14:textId="7E822421" w:rsidR="00575828" w:rsidRPr="001A689C" w:rsidRDefault="00575828" w:rsidP="00BE6A47">
            <w:pPr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ost hemorrhage hydrocephalus</w:t>
            </w:r>
          </w:p>
        </w:tc>
        <w:tc>
          <w:tcPr>
            <w:tcW w:w="5751" w:type="dxa"/>
          </w:tcPr>
          <w:p w14:paraId="76B54B0B" w14:textId="2E8CCC9D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Post hemorrhage hydrocephalus was diagnosed during hospitalization</w:t>
            </w:r>
          </w:p>
        </w:tc>
      </w:tr>
      <w:tr w:rsidR="00575828" w14:paraId="5D145BA5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AC7E99F" w14:textId="504C0031" w:rsidR="00575828" w:rsidRPr="001A689C" w:rsidRDefault="00575828" w:rsidP="00BE6A47">
            <w:pPr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</w:pPr>
            <w:r w:rsidRPr="001A689C"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  <w:t>Ventriculomegaly</w:t>
            </w:r>
          </w:p>
        </w:tc>
        <w:tc>
          <w:tcPr>
            <w:tcW w:w="5751" w:type="dxa"/>
          </w:tcPr>
          <w:p w14:paraId="025A4BA3" w14:textId="374A8A03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Ventriculomegaly was diagnosed</w:t>
            </w:r>
          </w:p>
        </w:tc>
      </w:tr>
      <w:tr w:rsidR="00575828" w14:paraId="0E91EF8F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10CA1F5" w14:textId="31A9ABEF" w:rsidR="00575828" w:rsidRPr="001A689C" w:rsidRDefault="000D25FF" w:rsidP="00BE6A47">
            <w:pPr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2"/>
              </w:rPr>
              <w:t>C</w:t>
            </w:r>
            <w:r w:rsidR="00575828" w:rsidRPr="001A689C">
              <w:rPr>
                <w:rFonts w:ascii="Times New Roman" w:hAnsi="Times New Roman" w:cs="Times New Roman"/>
                <w:szCs w:val="22"/>
              </w:rPr>
              <w:t>ystic periventricular leukomalacia </w:t>
            </w:r>
          </w:p>
        </w:tc>
        <w:tc>
          <w:tcPr>
            <w:tcW w:w="5751" w:type="dxa"/>
          </w:tcPr>
          <w:p w14:paraId="0CAE1CC2" w14:textId="2AE5BEA5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ny cystic periventricular leukomalacia was diagnosed</w:t>
            </w:r>
          </w:p>
        </w:tc>
      </w:tr>
      <w:tr w:rsidR="00575828" w14:paraId="5541A30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0901433" w14:textId="67504621" w:rsidR="00575828" w:rsidRPr="001A689C" w:rsidRDefault="00575828" w:rsidP="00BE6A47">
            <w:pPr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eriventricular echogenicity</w:t>
            </w:r>
            <w:r w:rsidRPr="001A689C"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5751" w:type="dxa"/>
          </w:tcPr>
          <w:p w14:paraId="5263AF1C" w14:textId="65741844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ny episode of Periventricular echogenicity was diagnosed</w:t>
            </w:r>
          </w:p>
        </w:tc>
      </w:tr>
      <w:tr w:rsidR="00575828" w14:paraId="169F8EE1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F9FF374" w14:textId="33571302" w:rsidR="00575828" w:rsidRPr="001A689C" w:rsidRDefault="00575828" w:rsidP="00BE6A47">
            <w:pPr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</w:pPr>
            <w:r w:rsidRPr="001A689C">
              <w:rPr>
                <w:rFonts w:ascii="Times New Roman" w:hAnsi="Times New Roman" w:cs="Times New Roman"/>
                <w:color w:val="2D3139"/>
                <w:sz w:val="21"/>
                <w:szCs w:val="21"/>
                <w:shd w:val="clear" w:color="auto" w:fill="FFFFFF"/>
              </w:rPr>
              <w:t>Choroid plexus hemorrhage</w:t>
            </w:r>
          </w:p>
        </w:tc>
        <w:tc>
          <w:tcPr>
            <w:tcW w:w="5751" w:type="dxa"/>
          </w:tcPr>
          <w:p w14:paraId="064B6CF4" w14:textId="29C2998B" w:rsidR="00575828" w:rsidRPr="001A689C" w:rsidRDefault="00575828" w:rsidP="00BE6A47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ny episode of Choroid plexus hemorrhage was diagnosed</w:t>
            </w:r>
          </w:p>
        </w:tc>
      </w:tr>
      <w:tr w:rsidR="00575828" w14:paraId="3DBF5892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68B68954" w14:textId="17C21E8C" w:rsidR="00575828" w:rsidRPr="00575828" w:rsidRDefault="00575828" w:rsidP="00ED07B9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575828">
              <w:rPr>
                <w:rFonts w:ascii="Times New Roman" w:hAnsi="Times New Roman" w:cs="Times New Roman"/>
                <w:b/>
                <w:szCs w:val="22"/>
              </w:rPr>
              <w:t>Discharge variable</w:t>
            </w:r>
            <w:r w:rsidR="00D45487">
              <w:rPr>
                <w:rFonts w:ascii="Times New Roman" w:hAnsi="Times New Roman" w:cs="Times New Roman"/>
                <w:b/>
                <w:szCs w:val="22"/>
              </w:rPr>
              <w:t>s</w:t>
            </w:r>
          </w:p>
        </w:tc>
      </w:tr>
      <w:tr w:rsidR="00575828" w14:paraId="3E4A0007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ABD51F3" w14:textId="509B1D6E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Discharge weight</w:t>
            </w:r>
          </w:p>
        </w:tc>
        <w:tc>
          <w:tcPr>
            <w:tcW w:w="5751" w:type="dxa"/>
          </w:tcPr>
          <w:p w14:paraId="5AD010FE" w14:textId="2971331C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very preterm </w:t>
            </w:r>
            <w:r w:rsidR="008A5B19" w:rsidRPr="001A689C">
              <w:rPr>
                <w:rFonts w:ascii="Times New Roman" w:hAnsi="Times New Roman" w:cs="Times New Roman"/>
                <w:szCs w:val="22"/>
              </w:rPr>
              <w:t>growth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chart </w:t>
            </w:r>
          </w:p>
          <w:p w14:paraId="65622379" w14:textId="69A0D9CA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00F7B7D1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3A53771C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2F0D5121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2CEE29C5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47C528AF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71B68B4D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2BFDAFB2" w14:textId="5051D20F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575828" w14:paraId="2184FE2E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37EFE782" w14:textId="7E343E7E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>Discharge height</w:t>
            </w:r>
          </w:p>
        </w:tc>
        <w:tc>
          <w:tcPr>
            <w:tcW w:w="5751" w:type="dxa"/>
          </w:tcPr>
          <w:p w14:paraId="2935CEA3" w14:textId="2316D7CD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very preterm </w:t>
            </w:r>
            <w:r w:rsidR="008A5B19" w:rsidRPr="001A689C">
              <w:rPr>
                <w:rFonts w:ascii="Times New Roman" w:hAnsi="Times New Roman" w:cs="Times New Roman"/>
                <w:szCs w:val="22"/>
              </w:rPr>
              <w:t>growth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chart </w:t>
            </w:r>
          </w:p>
          <w:p w14:paraId="10450F1F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4461CBD0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76D4C333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5B517728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5F552EA5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61EB461B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19ED75AB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09912D56" w14:textId="6DF46E9A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575828" w14:paraId="0A3E2155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617FE8F" w14:textId="1FFE24B0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Discharge head </w:t>
            </w:r>
            <w:r w:rsidR="00823E0F">
              <w:rPr>
                <w:rFonts w:ascii="Times New Roman" w:hAnsi="Times New Roman" w:cs="Times New Roman"/>
                <w:szCs w:val="22"/>
              </w:rPr>
              <w:t>c</w:t>
            </w:r>
            <w:r w:rsidR="00823E0F" w:rsidRPr="00823E0F">
              <w:rPr>
                <w:rFonts w:ascii="Times New Roman" w:hAnsi="Times New Roman" w:cs="Times New Roman"/>
                <w:szCs w:val="22"/>
              </w:rPr>
              <w:t>ircumference</w:t>
            </w:r>
          </w:p>
        </w:tc>
        <w:tc>
          <w:tcPr>
            <w:tcW w:w="5751" w:type="dxa"/>
          </w:tcPr>
          <w:p w14:paraId="5451C9E6" w14:textId="0D926FF8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very preterm </w:t>
            </w:r>
            <w:r w:rsidR="008A5B19" w:rsidRPr="001A689C">
              <w:rPr>
                <w:rFonts w:ascii="Times New Roman" w:hAnsi="Times New Roman" w:cs="Times New Roman"/>
                <w:szCs w:val="22"/>
              </w:rPr>
              <w:t>growth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chart </w:t>
            </w:r>
          </w:p>
          <w:p w14:paraId="60BB54BE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0DAEF536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0C01D995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3E04EF1D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5E55F809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23195C92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1F0104B7" w14:textId="7777777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618D713D" w14:textId="3E8FCC2C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575828" w14:paraId="69D0CF06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C916A23" w14:textId="547ABF87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NICU days</w:t>
            </w:r>
          </w:p>
        </w:tc>
        <w:tc>
          <w:tcPr>
            <w:tcW w:w="5751" w:type="dxa"/>
          </w:tcPr>
          <w:p w14:paraId="41A1734B" w14:textId="14BE1A45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NICU hospitalization duration presents as days</w:t>
            </w:r>
          </w:p>
        </w:tc>
      </w:tr>
      <w:tr w:rsidR="00575828" w14:paraId="11F9C947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AA2FDA9" w14:textId="10647D3F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Discharge post maternal age </w:t>
            </w:r>
          </w:p>
        </w:tc>
        <w:tc>
          <w:tcPr>
            <w:tcW w:w="5751" w:type="dxa"/>
          </w:tcPr>
          <w:p w14:paraId="29EA0620" w14:textId="081C9CC4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Post maternal age at discharge point presents as weeks on post maternal age</w:t>
            </w:r>
          </w:p>
        </w:tc>
      </w:tr>
      <w:tr w:rsidR="00575828" w14:paraId="7BCDB958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36AB5F7E" w14:textId="0B0BBADB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O2 supply after discharge</w:t>
            </w:r>
          </w:p>
        </w:tc>
        <w:tc>
          <w:tcPr>
            <w:tcW w:w="5751" w:type="dxa"/>
          </w:tcPr>
          <w:p w14:paraId="677B2F2D" w14:textId="0F16E989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dminister oxygen after discharge or not</w:t>
            </w:r>
          </w:p>
        </w:tc>
      </w:tr>
      <w:tr w:rsidR="00575828" w14:paraId="254320A1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70699BDB" w14:textId="66E6B5E1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NG feeding after discharge</w:t>
            </w:r>
          </w:p>
        </w:tc>
        <w:tc>
          <w:tcPr>
            <w:tcW w:w="5751" w:type="dxa"/>
          </w:tcPr>
          <w:p w14:paraId="1E8D13F3" w14:textId="7D09F320" w:rsidR="00575828" w:rsidRPr="001A689C" w:rsidRDefault="00575828" w:rsidP="0031794B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inary; Administer NG feeding after discharge or not</w:t>
            </w:r>
          </w:p>
        </w:tc>
      </w:tr>
      <w:tr w:rsidR="00575828" w14:paraId="2E2AA6CD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B4781AE" w14:textId="52798E3B" w:rsidR="00575828" w:rsidRPr="001A689C" w:rsidRDefault="00575828" w:rsidP="0031794B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Hearing impairment</w:t>
            </w:r>
          </w:p>
        </w:tc>
        <w:tc>
          <w:tcPr>
            <w:tcW w:w="5751" w:type="dxa"/>
          </w:tcPr>
          <w:p w14:paraId="2146A4BD" w14:textId="01C10D79" w:rsidR="00575828" w:rsidRPr="001A689C" w:rsidRDefault="00575828" w:rsidP="0031794B">
            <w:pPr>
              <w:rPr>
                <w:rFonts w:ascii="Times New Roman" w:hAnsi="Times New Roman" w:cs="Times New Roman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Any degree of hearing impairment was diagnosed before discharge or not  </w:t>
            </w:r>
          </w:p>
        </w:tc>
      </w:tr>
      <w:tr w:rsidR="003E19FB" w14:paraId="16A12F26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3A4F7DFD" w14:textId="31D4ED29" w:rsidR="003E19FB" w:rsidRPr="003E19FB" w:rsidRDefault="003E19FB" w:rsidP="0031794B">
            <w:pPr>
              <w:rPr>
                <w:rFonts w:ascii="Times New Roman" w:hAnsi="Times New Roman" w:cs="Times New Roman"/>
                <w:b/>
                <w:szCs w:val="22"/>
              </w:rPr>
            </w:pPr>
            <w:r w:rsidRPr="003E19FB">
              <w:rPr>
                <w:rFonts w:ascii="Times New Roman" w:hAnsi="Times New Roman" w:cs="Times New Roman"/>
                <w:b/>
                <w:szCs w:val="22"/>
              </w:rPr>
              <w:t>Variable</w:t>
            </w:r>
            <w:r w:rsidR="000A0B6A">
              <w:rPr>
                <w:rFonts w:ascii="Times New Roman" w:hAnsi="Times New Roman" w:cs="Times New Roman"/>
                <w:b/>
                <w:szCs w:val="22"/>
              </w:rPr>
              <w:t>s</w:t>
            </w:r>
            <w:r w:rsidRPr="003E19FB">
              <w:rPr>
                <w:rFonts w:ascii="Times New Roman" w:hAnsi="Times New Roman" w:cs="Times New Roman"/>
                <w:b/>
                <w:szCs w:val="22"/>
              </w:rPr>
              <w:t xml:space="preserve"> while regular follow up at 6</w:t>
            </w:r>
            <w:r w:rsidR="008A5B19">
              <w:rPr>
                <w:rFonts w:ascii="Times New Roman" w:hAnsi="Times New Roman" w:cs="Times New Roman"/>
                <w:b/>
                <w:szCs w:val="22"/>
              </w:rPr>
              <w:t xml:space="preserve"> </w:t>
            </w:r>
            <w:r w:rsidRPr="003E19FB">
              <w:rPr>
                <w:rFonts w:ascii="Times New Roman" w:hAnsi="Times New Roman" w:cs="Times New Roman"/>
                <w:b/>
                <w:szCs w:val="22"/>
              </w:rPr>
              <w:t>months CA</w:t>
            </w:r>
          </w:p>
        </w:tc>
      </w:tr>
      <w:tr w:rsidR="00575828" w14:paraId="0D5D1C39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22DB298" w14:textId="24D98675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Weight </w:t>
            </w:r>
          </w:p>
        </w:tc>
        <w:tc>
          <w:tcPr>
            <w:tcW w:w="5751" w:type="dxa"/>
          </w:tcPr>
          <w:p w14:paraId="3403EAAF" w14:textId="756E13E9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WHO Boy/Girl growth chart </w:t>
            </w:r>
          </w:p>
          <w:p w14:paraId="154F0B60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14742683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46F631C0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6DDF7B7F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3191B4CB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3DD19AC0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2D2A8AC6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7E293181" w14:textId="1B355154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575828" w14:paraId="28A52802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48108203" w14:textId="20CA8A9F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 xml:space="preserve">Height </w:t>
            </w:r>
          </w:p>
        </w:tc>
        <w:tc>
          <w:tcPr>
            <w:tcW w:w="5751" w:type="dxa"/>
          </w:tcPr>
          <w:p w14:paraId="11AB4476" w14:textId="7AC87443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WHO Boy/Girl growth chart </w:t>
            </w:r>
          </w:p>
          <w:p w14:paraId="726E1DE8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057E5295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5A32D700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6B6EEFAB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19ED56B4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4123FA4D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1C463DAF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3C58759F" w14:textId="7CF6EA4E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575828" w14:paraId="2C81E2C4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2FCA6FF" w14:textId="5FE5C330" w:rsidR="00575828" w:rsidRPr="001A689C" w:rsidRDefault="00575828" w:rsidP="0089584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Head </w:t>
            </w:r>
            <w:r w:rsidR="00823E0F">
              <w:rPr>
                <w:rFonts w:ascii="Times New Roman" w:hAnsi="Times New Roman" w:cs="Times New Roman"/>
                <w:szCs w:val="22"/>
              </w:rPr>
              <w:t>c</w:t>
            </w:r>
            <w:r w:rsidR="00823E0F" w:rsidRPr="00823E0F">
              <w:rPr>
                <w:rFonts w:ascii="Times New Roman" w:hAnsi="Times New Roman" w:cs="Times New Roman"/>
                <w:szCs w:val="22"/>
              </w:rPr>
              <w:t>ircumference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</w:t>
            </w:r>
          </w:p>
        </w:tc>
        <w:tc>
          <w:tcPr>
            <w:tcW w:w="5751" w:type="dxa"/>
          </w:tcPr>
          <w:p w14:paraId="3253ADF4" w14:textId="506AAC00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WHO Boy/Girl growth chart </w:t>
            </w:r>
          </w:p>
          <w:p w14:paraId="4F454341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2F31F7BF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2AFA19C7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57BBB465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57045D02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5D70F928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52134ECB" w14:textId="77777777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119F6F6A" w14:textId="4B364B63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</w:tr>
      <w:tr w:rsidR="00575828" w14:paraId="66348AB0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FB2A607" w14:textId="2E82A58B" w:rsidR="00575828" w:rsidRPr="001A689C" w:rsidRDefault="00575828" w:rsidP="0089584C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aretaker </w:t>
            </w:r>
          </w:p>
        </w:tc>
        <w:tc>
          <w:tcPr>
            <w:tcW w:w="5751" w:type="dxa"/>
          </w:tcPr>
          <w:p w14:paraId="63985653" w14:textId="2C0354BC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Main caretaker is natural mother or not</w:t>
            </w:r>
          </w:p>
        </w:tc>
      </w:tr>
      <w:tr w:rsidR="00575828" w14:paraId="61A2F2A5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7D2F767" w14:textId="62D98900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uscle tone</w:t>
            </w:r>
          </w:p>
        </w:tc>
        <w:tc>
          <w:tcPr>
            <w:tcW w:w="5751" w:type="dxa"/>
          </w:tcPr>
          <w:p w14:paraId="3F3BB1BA" w14:textId="1EBB4F86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lass variables for muscle tone as medical recorded at 6 months CA</w:t>
            </w:r>
          </w:p>
          <w:p w14:paraId="1369EC82" w14:textId="4656C5FF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=hypotonia, 1= normal, 2= hypertonia </w:t>
            </w:r>
          </w:p>
        </w:tc>
      </w:tr>
      <w:tr w:rsidR="00575828" w14:paraId="78B1A7B0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0DE547F5" w14:textId="3F20DD38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Vision impairment</w:t>
            </w:r>
          </w:p>
        </w:tc>
        <w:tc>
          <w:tcPr>
            <w:tcW w:w="5751" w:type="dxa"/>
          </w:tcPr>
          <w:p w14:paraId="300631CF" w14:textId="00903B60" w:rsidR="00575828" w:rsidRPr="00351674" w:rsidRDefault="00575828" w:rsidP="00351674">
            <w:pPr>
              <w:rPr>
                <w:rFonts w:ascii="Times New Roman" w:hAnsi="Times New Roman" w:cs="Times New Roman"/>
              </w:rPr>
            </w:pPr>
            <w:proofErr w:type="gramStart"/>
            <w:r w:rsidRPr="00351674">
              <w:rPr>
                <w:rFonts w:ascii="Times New Roman" w:hAnsi="Times New Roman" w:cs="Times New Roman"/>
              </w:rPr>
              <w:t>Binary;</w:t>
            </w:r>
            <w:proofErr w:type="gramEnd"/>
            <w:r w:rsidRPr="00351674">
              <w:rPr>
                <w:rFonts w:ascii="Times New Roman" w:hAnsi="Times New Roman" w:cs="Times New Roman"/>
              </w:rPr>
              <w:t xml:space="preserve"> Ipsilateral or both eye blindness at 6 months CA was diagnosed by Ophthalmologist or not </w:t>
            </w:r>
          </w:p>
        </w:tc>
      </w:tr>
      <w:tr w:rsidR="00575828" w14:paraId="05013C0A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27B14CE" w14:textId="1623CECD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SID-III Cognitive score</w:t>
            </w:r>
          </w:p>
        </w:tc>
        <w:tc>
          <w:tcPr>
            <w:tcW w:w="5751" w:type="dxa"/>
          </w:tcPr>
          <w:p w14:paraId="56DA0511" w14:textId="7D3D6A36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ayley-III Cognitive composite scores: experienced pediatric psychologists evaluated all participants 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at  6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months CA using the Bayley Scales of Infant Development 3rd edition </w:t>
            </w:r>
          </w:p>
        </w:tc>
      </w:tr>
      <w:tr w:rsidR="00575828" w14:paraId="47736C43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B68FD76" w14:textId="2D020FB2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>BSID-III Motor score</w:t>
            </w:r>
          </w:p>
        </w:tc>
        <w:tc>
          <w:tcPr>
            <w:tcW w:w="5751" w:type="dxa"/>
          </w:tcPr>
          <w:p w14:paraId="25D069B1" w14:textId="39F28BB3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ayley-III Motor composite scores: experienced pediatric psychologists evaluated all participants at CA 6month using the Bayley Scales of Infant Development 3rd edition  </w:t>
            </w:r>
          </w:p>
        </w:tc>
      </w:tr>
      <w:tr w:rsidR="003E19FB" w14:paraId="26ACD674" w14:textId="77777777" w:rsidTr="009656FF">
        <w:trPr>
          <w:trHeight w:val="384"/>
          <w:jc w:val="center"/>
        </w:trPr>
        <w:tc>
          <w:tcPr>
            <w:tcW w:w="8156" w:type="dxa"/>
            <w:gridSpan w:val="2"/>
            <w:vAlign w:val="center"/>
          </w:tcPr>
          <w:p w14:paraId="5FDFC59C" w14:textId="2BE30F23" w:rsidR="003E19FB" w:rsidRPr="003E19FB" w:rsidRDefault="006F7204" w:rsidP="00C441B3">
            <w:pPr>
              <w:rPr>
                <w:rFonts w:ascii="Times New Roman" w:hAnsi="Times New Roman" w:cs="Times New Roman"/>
                <w:b/>
                <w:szCs w:val="22"/>
              </w:rPr>
            </w:pPr>
            <w:r>
              <w:rPr>
                <w:rFonts w:ascii="Times New Roman" w:hAnsi="Times New Roman" w:cs="Times New Roman"/>
                <w:b/>
                <w:szCs w:val="22"/>
              </w:rPr>
              <w:t>V</w:t>
            </w:r>
            <w:r w:rsidR="003E19FB" w:rsidRPr="003E19FB">
              <w:rPr>
                <w:rFonts w:ascii="Times New Roman" w:hAnsi="Times New Roman" w:cs="Times New Roman"/>
                <w:b/>
                <w:szCs w:val="22"/>
              </w:rPr>
              <w:t>ariable</w:t>
            </w:r>
            <w:r>
              <w:rPr>
                <w:rFonts w:ascii="Times New Roman" w:hAnsi="Times New Roman" w:cs="Times New Roman"/>
                <w:b/>
                <w:szCs w:val="22"/>
              </w:rPr>
              <w:t>s</w:t>
            </w:r>
            <w:r w:rsidR="003E19FB" w:rsidRPr="003E19FB">
              <w:rPr>
                <w:rFonts w:ascii="Times New Roman" w:hAnsi="Times New Roman" w:cs="Times New Roman"/>
                <w:b/>
                <w:szCs w:val="22"/>
              </w:rPr>
              <w:t xml:space="preserve"> while regular follow up at 12-months CA</w:t>
            </w:r>
          </w:p>
        </w:tc>
      </w:tr>
      <w:tr w:rsidR="00575828" w14:paraId="4D79E316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30D21C6" w14:textId="0C7DEE91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Weight</w:t>
            </w:r>
          </w:p>
        </w:tc>
        <w:tc>
          <w:tcPr>
            <w:tcW w:w="5751" w:type="dxa"/>
          </w:tcPr>
          <w:p w14:paraId="6BC86065" w14:textId="4FF71B32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WHO Boy/Girl growth chart </w:t>
            </w:r>
          </w:p>
          <w:p w14:paraId="0126EC32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4D3FE40C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271C8ECF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0D9F501A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33D0B210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684BE7A0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4301E0D5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39D5786E" w14:textId="3A1B20F3" w:rsidR="00575828" w:rsidRPr="001A689C" w:rsidRDefault="00575828" w:rsidP="00B20EE9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</w:p>
        </w:tc>
      </w:tr>
      <w:tr w:rsidR="00575828" w14:paraId="5FAD3B9B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580995A3" w14:textId="575F8F3F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Height</w:t>
            </w:r>
          </w:p>
        </w:tc>
        <w:tc>
          <w:tcPr>
            <w:tcW w:w="5751" w:type="dxa"/>
          </w:tcPr>
          <w:p w14:paraId="4EB98A13" w14:textId="5493961A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WHO Boy/Girl growth chart </w:t>
            </w:r>
          </w:p>
          <w:p w14:paraId="3EF2DA23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05A74563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7D1DA42E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753061E8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5C290262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2C4D423E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2AF319CB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02BE7578" w14:textId="4B314F58" w:rsidR="00575828" w:rsidRPr="001A689C" w:rsidRDefault="00575828" w:rsidP="00B20EE9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</w:p>
        </w:tc>
      </w:tr>
      <w:tr w:rsidR="00575828" w14:paraId="784DF379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13D4A04D" w14:textId="6FCE77B0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Head </w:t>
            </w:r>
            <w:r w:rsidR="00823E0F">
              <w:rPr>
                <w:rFonts w:ascii="Times New Roman" w:hAnsi="Times New Roman" w:cs="Times New Roman"/>
                <w:szCs w:val="22"/>
              </w:rPr>
              <w:t>c</w:t>
            </w:r>
            <w:r w:rsidR="00823E0F" w:rsidRPr="00823E0F">
              <w:rPr>
                <w:rFonts w:ascii="Times New Roman" w:hAnsi="Times New Roman" w:cs="Times New Roman"/>
                <w:szCs w:val="22"/>
              </w:rPr>
              <w:t>ircumference</w:t>
            </w:r>
          </w:p>
        </w:tc>
        <w:tc>
          <w:tcPr>
            <w:tcW w:w="5751" w:type="dxa"/>
          </w:tcPr>
          <w:p w14:paraId="361D5F0C" w14:textId="6C96DD03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Class variables for z score of WHO Boy/Girl growth chart </w:t>
            </w:r>
          </w:p>
          <w:p w14:paraId="1FD4321E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0 =        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3Z  </w:t>
            </w:r>
          </w:p>
          <w:p w14:paraId="2A936BD0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1 =    -3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2Z</w:t>
            </w:r>
          </w:p>
          <w:p w14:paraId="749BC5E7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2 =    -2Z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- Z </w:t>
            </w:r>
          </w:p>
          <w:p w14:paraId="170429BA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3 =    -Z 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Mean</w:t>
            </w:r>
          </w:p>
          <w:p w14:paraId="15C19353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4 =   Mean &lt;  measurement 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 Z </w:t>
            </w:r>
          </w:p>
          <w:p w14:paraId="3E3D86F5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5 =    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2Z</w:t>
            </w:r>
          </w:p>
          <w:p w14:paraId="596F3A7F" w14:textId="77777777" w:rsidR="00575828" w:rsidRPr="001A689C" w:rsidRDefault="00575828" w:rsidP="00B20EE9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6 =   2Z   &lt;   measurement</w:t>
            </w:r>
            <w:r w:rsidRPr="001A689C">
              <w:rPr>
                <w:rFonts w:ascii="Cambria Math" w:hAnsi="Cambria Math" w:cs="Cambria Math" w:hint="eastAsia"/>
                <w:szCs w:val="22"/>
              </w:rPr>
              <w:t>≦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3Z</w:t>
            </w:r>
          </w:p>
          <w:p w14:paraId="5F165F2C" w14:textId="1B23FDA5" w:rsidR="00575828" w:rsidRPr="001A689C" w:rsidRDefault="00575828" w:rsidP="00B20EE9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7 =       3Z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&lt;  measurement</w:t>
            </w:r>
            <w:proofErr w:type="gramEnd"/>
          </w:p>
        </w:tc>
      </w:tr>
      <w:tr w:rsidR="00575828" w14:paraId="2126F1FD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320D32B0" w14:textId="4C0E2E3C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Vision impairment</w:t>
            </w:r>
          </w:p>
        </w:tc>
        <w:tc>
          <w:tcPr>
            <w:tcW w:w="5751" w:type="dxa"/>
          </w:tcPr>
          <w:p w14:paraId="3F5E5671" w14:textId="51293DA1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Ipsilateral or both eye blindness at 12 months CA was diagnosed by Ophthalmologist or not </w:t>
            </w:r>
          </w:p>
        </w:tc>
      </w:tr>
      <w:tr w:rsidR="00575828" w14:paraId="3F1315A2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6E1E2E94" w14:textId="362E3829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lastRenderedPageBreak/>
              <w:t>BSID-III Cognitive score</w:t>
            </w:r>
          </w:p>
        </w:tc>
        <w:tc>
          <w:tcPr>
            <w:tcW w:w="5751" w:type="dxa"/>
          </w:tcPr>
          <w:p w14:paraId="16EDE266" w14:textId="66356663" w:rsidR="00575828" w:rsidRPr="001A689C" w:rsidRDefault="00575828" w:rsidP="00C441B3">
            <w:pPr>
              <w:rPr>
                <w:rFonts w:ascii="Times New Roman" w:hAnsi="Times New Roman" w:cs="Times New Roman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ayley-III Cognitive composite scores: experienced pediatric psychologists evaluated all participants at   12months CA using the Bayley Scales of Infant Development 3rd edition  </w:t>
            </w:r>
          </w:p>
        </w:tc>
      </w:tr>
      <w:tr w:rsidR="00575828" w14:paraId="065831DD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29BD834F" w14:textId="29A5C7EC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BSID-III Motor score</w:t>
            </w:r>
          </w:p>
        </w:tc>
        <w:tc>
          <w:tcPr>
            <w:tcW w:w="5751" w:type="dxa"/>
          </w:tcPr>
          <w:p w14:paraId="666330E8" w14:textId="133705F5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Bayley-III Motor composite scores: experienced pediatric psychologists evaluated all participants at   12months CA using the Bayley Scales of Infant Development 3rd edition  </w:t>
            </w:r>
          </w:p>
        </w:tc>
      </w:tr>
      <w:tr w:rsidR="00575828" w14:paraId="5BB51496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479A021B" w14:textId="1826D335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Caretaker</w:t>
            </w:r>
          </w:p>
        </w:tc>
        <w:tc>
          <w:tcPr>
            <w:tcW w:w="5751" w:type="dxa"/>
          </w:tcPr>
          <w:p w14:paraId="7A4F9FDF" w14:textId="4C935192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Binary;</w:t>
            </w:r>
            <w:proofErr w:type="gramEnd"/>
            <w:r w:rsidRPr="001A689C">
              <w:rPr>
                <w:rFonts w:ascii="Times New Roman" w:hAnsi="Times New Roman" w:cs="Times New Roman"/>
                <w:szCs w:val="22"/>
              </w:rPr>
              <w:t xml:space="preserve"> Main caretaker is natural mother or not</w:t>
            </w:r>
          </w:p>
        </w:tc>
      </w:tr>
      <w:tr w:rsidR="00575828" w14:paraId="5E7A5F38" w14:textId="77777777" w:rsidTr="009656FF">
        <w:trPr>
          <w:trHeight w:val="384"/>
          <w:jc w:val="center"/>
        </w:trPr>
        <w:tc>
          <w:tcPr>
            <w:tcW w:w="2405" w:type="dxa"/>
            <w:vAlign w:val="center"/>
          </w:tcPr>
          <w:p w14:paraId="4CE3B1F5" w14:textId="3E3F8D3C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Muscle tone</w:t>
            </w:r>
          </w:p>
        </w:tc>
        <w:tc>
          <w:tcPr>
            <w:tcW w:w="5751" w:type="dxa"/>
          </w:tcPr>
          <w:p w14:paraId="2448BCD9" w14:textId="77777777" w:rsidR="00575828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 xml:space="preserve">Muscle tone was categorized as three degrees, hypotonia, normal, hypertonia as medical recorded at </w:t>
            </w:r>
            <w:r w:rsidR="00D61A67">
              <w:rPr>
                <w:rFonts w:ascii="Times New Roman" w:hAnsi="Times New Roman" w:cs="Times New Roman"/>
                <w:szCs w:val="22"/>
              </w:rPr>
              <w:t>12</w:t>
            </w:r>
            <w:r w:rsidRPr="001A689C">
              <w:rPr>
                <w:rFonts w:ascii="Times New Roman" w:hAnsi="Times New Roman" w:cs="Times New Roman"/>
                <w:szCs w:val="22"/>
              </w:rPr>
              <w:t xml:space="preserve"> </w:t>
            </w:r>
            <w:proofErr w:type="gramStart"/>
            <w:r w:rsidRPr="001A689C">
              <w:rPr>
                <w:rFonts w:ascii="Times New Roman" w:hAnsi="Times New Roman" w:cs="Times New Roman"/>
                <w:szCs w:val="22"/>
              </w:rPr>
              <w:t>months</w:t>
            </w:r>
            <w:proofErr w:type="gramEnd"/>
          </w:p>
          <w:p w14:paraId="562EDA52" w14:textId="1581A069" w:rsidR="00D61A67" w:rsidRPr="001A689C" w:rsidRDefault="00D61A67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0=hypotonia, 1= normal, 2= hypertonia</w:t>
            </w:r>
          </w:p>
        </w:tc>
      </w:tr>
      <w:tr w:rsidR="00575828" w14:paraId="4AE4E4CA" w14:textId="77777777" w:rsidTr="009656FF">
        <w:trPr>
          <w:trHeight w:val="778"/>
          <w:jc w:val="center"/>
        </w:trPr>
        <w:tc>
          <w:tcPr>
            <w:tcW w:w="8156" w:type="dxa"/>
            <w:gridSpan w:val="2"/>
            <w:vAlign w:val="center"/>
          </w:tcPr>
          <w:p w14:paraId="18BB3F0D" w14:textId="7EC518D4" w:rsidR="00575828" w:rsidRPr="001A689C" w:rsidRDefault="00575828" w:rsidP="00C441B3">
            <w:pPr>
              <w:rPr>
                <w:rFonts w:ascii="Times New Roman" w:hAnsi="Times New Roman" w:cs="Times New Roman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* NEC was diagnosed based on modified Bell's stage</w:t>
            </w:r>
          </w:p>
          <w:p w14:paraId="5DA2D57C" w14:textId="71D88A96" w:rsidR="00575828" w:rsidRPr="00363993" w:rsidRDefault="00575828" w:rsidP="00C441B3">
            <w:pPr>
              <w:rPr>
                <w:rFonts w:ascii="Times New Roman" w:hAnsi="Times New Roman" w:cs="Times New Roman" w:hint="eastAsia"/>
                <w:szCs w:val="22"/>
              </w:rPr>
            </w:pPr>
            <w:r w:rsidRPr="001A689C">
              <w:rPr>
                <w:rFonts w:ascii="Times New Roman" w:hAnsi="Times New Roman" w:cs="Times New Roman"/>
                <w:szCs w:val="22"/>
              </w:rPr>
              <w:t>* IVH grade was defined based on Papile criteria</w:t>
            </w:r>
          </w:p>
        </w:tc>
      </w:tr>
    </w:tbl>
    <w:p w14:paraId="53A749D0" w14:textId="6C356C84" w:rsidR="00B57AFE" w:rsidRPr="001D1C21" w:rsidRDefault="00B57AFE">
      <w:pPr>
        <w:rPr>
          <w:rFonts w:ascii="Times New Roman" w:hAnsi="Times New Roman" w:cs="Times New Roman"/>
          <w:color w:val="2D3139"/>
          <w:sz w:val="21"/>
          <w:szCs w:val="21"/>
          <w:shd w:val="clear" w:color="auto" w:fill="FFFFFF"/>
        </w:rPr>
      </w:pPr>
    </w:p>
    <w:sectPr w:rsidR="00B57AFE" w:rsidRPr="001D1C2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BB622" w14:textId="77777777" w:rsidR="00A041B3" w:rsidRDefault="00A041B3" w:rsidP="00077C0C">
      <w:r>
        <w:separator/>
      </w:r>
    </w:p>
  </w:endnote>
  <w:endnote w:type="continuationSeparator" w:id="0">
    <w:p w14:paraId="74AC6443" w14:textId="77777777" w:rsidR="00A041B3" w:rsidRDefault="00A041B3" w:rsidP="00077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2AE17" w14:textId="77777777" w:rsidR="00A041B3" w:rsidRDefault="00A041B3" w:rsidP="00077C0C">
      <w:r>
        <w:separator/>
      </w:r>
    </w:p>
  </w:footnote>
  <w:footnote w:type="continuationSeparator" w:id="0">
    <w:p w14:paraId="449C9E87" w14:textId="77777777" w:rsidR="00A041B3" w:rsidRDefault="00A041B3" w:rsidP="00077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B0AEE"/>
    <w:multiLevelType w:val="hybridMultilevel"/>
    <w:tmpl w:val="D9A63A6A"/>
    <w:lvl w:ilvl="0" w:tplc="0F2432D2">
      <w:start w:val="821"/>
      <w:numFmt w:val="bullet"/>
      <w:lvlText w:val=""/>
      <w:lvlJc w:val="left"/>
      <w:pPr>
        <w:ind w:left="360" w:hanging="360"/>
      </w:pPr>
      <w:rPr>
        <w:rFonts w:ascii="Wingdings" w:eastAsia="新細明體" w:hAnsi="Wingdings" w:cstheme="minorBidi" w:hint="default"/>
      </w:rPr>
    </w:lvl>
    <w:lvl w:ilvl="1" w:tplc="EBB8756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3D38E6F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C6E9AF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2C0DF5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004FC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F0C03D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A962D7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1CA958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526C36EF"/>
    <w:multiLevelType w:val="hybridMultilevel"/>
    <w:tmpl w:val="94D2E222"/>
    <w:lvl w:ilvl="0" w:tplc="D68E8E18">
      <w:start w:val="821"/>
      <w:numFmt w:val="bullet"/>
      <w:lvlText w:val=""/>
      <w:lvlJc w:val="left"/>
      <w:pPr>
        <w:ind w:left="360" w:hanging="360"/>
      </w:pPr>
      <w:rPr>
        <w:rFonts w:ascii="Wingdings" w:eastAsia="新細明體" w:hAnsi="Wingdings" w:cstheme="minorBidi" w:hint="default"/>
      </w:rPr>
    </w:lvl>
    <w:lvl w:ilvl="1" w:tplc="AC18A7B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844E7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330616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2B780F3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B626B4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2F2614A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756AD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9A64C5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251205485">
    <w:abstractNumId w:val="1"/>
  </w:num>
  <w:num w:numId="2" w16cid:durableId="1272738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D0"/>
    <w:rsid w:val="00003169"/>
    <w:rsid w:val="000178DB"/>
    <w:rsid w:val="00024A97"/>
    <w:rsid w:val="0004446D"/>
    <w:rsid w:val="0007205B"/>
    <w:rsid w:val="000750A5"/>
    <w:rsid w:val="00077C0C"/>
    <w:rsid w:val="0008274F"/>
    <w:rsid w:val="000A0B6A"/>
    <w:rsid w:val="000B0164"/>
    <w:rsid w:val="000B3D85"/>
    <w:rsid w:val="000C081E"/>
    <w:rsid w:val="000D25FF"/>
    <w:rsid w:val="000E5D31"/>
    <w:rsid w:val="000F4D88"/>
    <w:rsid w:val="001164D0"/>
    <w:rsid w:val="00123D59"/>
    <w:rsid w:val="00127041"/>
    <w:rsid w:val="001627FB"/>
    <w:rsid w:val="00187A08"/>
    <w:rsid w:val="00194F7D"/>
    <w:rsid w:val="001A689C"/>
    <w:rsid w:val="001D1C21"/>
    <w:rsid w:val="001E0BD1"/>
    <w:rsid w:val="00220215"/>
    <w:rsid w:val="0026276B"/>
    <w:rsid w:val="0027643C"/>
    <w:rsid w:val="00283BFB"/>
    <w:rsid w:val="0028414C"/>
    <w:rsid w:val="002856D9"/>
    <w:rsid w:val="002A7D82"/>
    <w:rsid w:val="002B04BF"/>
    <w:rsid w:val="002D7D79"/>
    <w:rsid w:val="002E2B05"/>
    <w:rsid w:val="002E459E"/>
    <w:rsid w:val="002F65B5"/>
    <w:rsid w:val="00314FB6"/>
    <w:rsid w:val="0031794B"/>
    <w:rsid w:val="0032206F"/>
    <w:rsid w:val="003233E0"/>
    <w:rsid w:val="00337C01"/>
    <w:rsid w:val="00346D00"/>
    <w:rsid w:val="00351674"/>
    <w:rsid w:val="00363993"/>
    <w:rsid w:val="00376EF8"/>
    <w:rsid w:val="00377516"/>
    <w:rsid w:val="00383AC5"/>
    <w:rsid w:val="00390EF1"/>
    <w:rsid w:val="003A1923"/>
    <w:rsid w:val="003B2271"/>
    <w:rsid w:val="003B5A90"/>
    <w:rsid w:val="003B7C9A"/>
    <w:rsid w:val="003D0054"/>
    <w:rsid w:val="003E19FB"/>
    <w:rsid w:val="003F08CD"/>
    <w:rsid w:val="003F55AD"/>
    <w:rsid w:val="003F6174"/>
    <w:rsid w:val="00404965"/>
    <w:rsid w:val="0042756D"/>
    <w:rsid w:val="004306E7"/>
    <w:rsid w:val="00433C5C"/>
    <w:rsid w:val="00443477"/>
    <w:rsid w:val="004543AB"/>
    <w:rsid w:val="004566CB"/>
    <w:rsid w:val="004608D8"/>
    <w:rsid w:val="00476183"/>
    <w:rsid w:val="00493EBA"/>
    <w:rsid w:val="004948A6"/>
    <w:rsid w:val="004B2C05"/>
    <w:rsid w:val="004B3054"/>
    <w:rsid w:val="004D01A2"/>
    <w:rsid w:val="004F2DEF"/>
    <w:rsid w:val="004F6124"/>
    <w:rsid w:val="00502B98"/>
    <w:rsid w:val="00514389"/>
    <w:rsid w:val="0053476F"/>
    <w:rsid w:val="00543937"/>
    <w:rsid w:val="00547FF6"/>
    <w:rsid w:val="00553DD6"/>
    <w:rsid w:val="00554B89"/>
    <w:rsid w:val="005711F5"/>
    <w:rsid w:val="00575828"/>
    <w:rsid w:val="00584601"/>
    <w:rsid w:val="005870D1"/>
    <w:rsid w:val="005C4AC9"/>
    <w:rsid w:val="005D04F5"/>
    <w:rsid w:val="005E21B6"/>
    <w:rsid w:val="005E68FE"/>
    <w:rsid w:val="006061A8"/>
    <w:rsid w:val="006237D0"/>
    <w:rsid w:val="00671FF4"/>
    <w:rsid w:val="0067369C"/>
    <w:rsid w:val="00685118"/>
    <w:rsid w:val="006C5028"/>
    <w:rsid w:val="006D7047"/>
    <w:rsid w:val="006E1690"/>
    <w:rsid w:val="006E4459"/>
    <w:rsid w:val="006F7204"/>
    <w:rsid w:val="00713F33"/>
    <w:rsid w:val="00723315"/>
    <w:rsid w:val="007523F3"/>
    <w:rsid w:val="0076027E"/>
    <w:rsid w:val="00765A1B"/>
    <w:rsid w:val="007723F8"/>
    <w:rsid w:val="00790FFD"/>
    <w:rsid w:val="007A1584"/>
    <w:rsid w:val="007B0547"/>
    <w:rsid w:val="007C5F9B"/>
    <w:rsid w:val="007E50EC"/>
    <w:rsid w:val="008101FA"/>
    <w:rsid w:val="0081375A"/>
    <w:rsid w:val="00813DB1"/>
    <w:rsid w:val="00823E0F"/>
    <w:rsid w:val="008309AC"/>
    <w:rsid w:val="008352B4"/>
    <w:rsid w:val="008518B2"/>
    <w:rsid w:val="00852C4D"/>
    <w:rsid w:val="0086118B"/>
    <w:rsid w:val="00867663"/>
    <w:rsid w:val="008741DE"/>
    <w:rsid w:val="00876FAC"/>
    <w:rsid w:val="00892D84"/>
    <w:rsid w:val="0089584C"/>
    <w:rsid w:val="008A5B19"/>
    <w:rsid w:val="008A5BD7"/>
    <w:rsid w:val="008A7812"/>
    <w:rsid w:val="008B4307"/>
    <w:rsid w:val="008C00F9"/>
    <w:rsid w:val="008C08BF"/>
    <w:rsid w:val="008E266B"/>
    <w:rsid w:val="008E7013"/>
    <w:rsid w:val="008F29CD"/>
    <w:rsid w:val="009065D3"/>
    <w:rsid w:val="00924697"/>
    <w:rsid w:val="009431D3"/>
    <w:rsid w:val="009656FF"/>
    <w:rsid w:val="00967EA4"/>
    <w:rsid w:val="0098377A"/>
    <w:rsid w:val="009911BF"/>
    <w:rsid w:val="0099632C"/>
    <w:rsid w:val="00997A54"/>
    <w:rsid w:val="009D1A2B"/>
    <w:rsid w:val="009E5F0E"/>
    <w:rsid w:val="009F3834"/>
    <w:rsid w:val="009F39BA"/>
    <w:rsid w:val="00A041B3"/>
    <w:rsid w:val="00A20456"/>
    <w:rsid w:val="00A216C1"/>
    <w:rsid w:val="00A22D51"/>
    <w:rsid w:val="00A24C64"/>
    <w:rsid w:val="00A455B7"/>
    <w:rsid w:val="00A56835"/>
    <w:rsid w:val="00A67553"/>
    <w:rsid w:val="00A72C17"/>
    <w:rsid w:val="00A73089"/>
    <w:rsid w:val="00AA579C"/>
    <w:rsid w:val="00AB3178"/>
    <w:rsid w:val="00AC561D"/>
    <w:rsid w:val="00B1111D"/>
    <w:rsid w:val="00B13F45"/>
    <w:rsid w:val="00B20EE9"/>
    <w:rsid w:val="00B444CC"/>
    <w:rsid w:val="00B507B0"/>
    <w:rsid w:val="00B57AFE"/>
    <w:rsid w:val="00B83F64"/>
    <w:rsid w:val="00BA4498"/>
    <w:rsid w:val="00BB5BD4"/>
    <w:rsid w:val="00BC51D7"/>
    <w:rsid w:val="00BE1CD9"/>
    <w:rsid w:val="00BE6A47"/>
    <w:rsid w:val="00BF1FDD"/>
    <w:rsid w:val="00C215C8"/>
    <w:rsid w:val="00C441B3"/>
    <w:rsid w:val="00C73D4C"/>
    <w:rsid w:val="00C85551"/>
    <w:rsid w:val="00C866BB"/>
    <w:rsid w:val="00C942A0"/>
    <w:rsid w:val="00CB4C28"/>
    <w:rsid w:val="00CC67D3"/>
    <w:rsid w:val="00CD7B4E"/>
    <w:rsid w:val="00D17655"/>
    <w:rsid w:val="00D21CE6"/>
    <w:rsid w:val="00D23549"/>
    <w:rsid w:val="00D43E90"/>
    <w:rsid w:val="00D45487"/>
    <w:rsid w:val="00D61A67"/>
    <w:rsid w:val="00D81549"/>
    <w:rsid w:val="00D932B3"/>
    <w:rsid w:val="00DA20DE"/>
    <w:rsid w:val="00DB2BD1"/>
    <w:rsid w:val="00DD3F8C"/>
    <w:rsid w:val="00DF1E26"/>
    <w:rsid w:val="00E41C2C"/>
    <w:rsid w:val="00E57A5A"/>
    <w:rsid w:val="00E71525"/>
    <w:rsid w:val="00E8512D"/>
    <w:rsid w:val="00EB1F1B"/>
    <w:rsid w:val="00EC1B9A"/>
    <w:rsid w:val="00EC2B89"/>
    <w:rsid w:val="00ED060B"/>
    <w:rsid w:val="00ED07B9"/>
    <w:rsid w:val="00EE0261"/>
    <w:rsid w:val="00EE483E"/>
    <w:rsid w:val="00EE5609"/>
    <w:rsid w:val="00EE7206"/>
    <w:rsid w:val="00F32DF8"/>
    <w:rsid w:val="00F33D66"/>
    <w:rsid w:val="00F456A1"/>
    <w:rsid w:val="00F52BDF"/>
    <w:rsid w:val="00F61FF9"/>
    <w:rsid w:val="00F82410"/>
    <w:rsid w:val="00F91940"/>
    <w:rsid w:val="00FA0A11"/>
    <w:rsid w:val="00FA158B"/>
    <w:rsid w:val="00FA308D"/>
    <w:rsid w:val="00FB0BD6"/>
    <w:rsid w:val="00FD3546"/>
    <w:rsid w:val="00FE2633"/>
    <w:rsid w:val="00FE579A"/>
    <w:rsid w:val="00FE73D4"/>
    <w:rsid w:val="00FE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61968"/>
  <w15:docId w15:val="{1E9066D2-96CB-49C8-BE26-4835F4010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D88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3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77516"/>
    <w:pPr>
      <w:widowControl w:val="0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7751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B01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B0164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B01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B0164"/>
    <w:rPr>
      <w:rFonts w:ascii="新細明體" w:eastAsia="新細明體" w:hAnsi="新細明體" w:cs="新細明體"/>
      <w:kern w:val="0"/>
      <w:sz w:val="20"/>
      <w:szCs w:val="20"/>
    </w:rPr>
  </w:style>
  <w:style w:type="character" w:customStyle="1" w:styleId="f">
    <w:name w:val="f"/>
    <w:basedOn w:val="a0"/>
    <w:rsid w:val="00ED060B"/>
  </w:style>
  <w:style w:type="character" w:styleId="aa">
    <w:name w:val="Emphasis"/>
    <w:basedOn w:val="a0"/>
    <w:uiPriority w:val="20"/>
    <w:qFormat/>
    <w:rsid w:val="00ED060B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4049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</w:rPr>
  </w:style>
  <w:style w:type="character" w:customStyle="1" w:styleId="HTML0">
    <w:name w:val="HTML 預設格式 字元"/>
    <w:basedOn w:val="a0"/>
    <w:link w:val="HTML"/>
    <w:uiPriority w:val="99"/>
    <w:rsid w:val="00404965"/>
    <w:rPr>
      <w:rFonts w:ascii="細明體" w:eastAsia="細明體" w:hAnsi="細明體" w:cs="細明體"/>
      <w:kern w:val="0"/>
      <w:szCs w:val="24"/>
    </w:rPr>
  </w:style>
  <w:style w:type="paragraph" w:styleId="ab">
    <w:name w:val="List Paragraph"/>
    <w:basedOn w:val="a"/>
    <w:uiPriority w:val="34"/>
    <w:qFormat/>
    <w:rsid w:val="00C73D4C"/>
    <w:pPr>
      <w:ind w:leftChars="200" w:left="480"/>
    </w:pPr>
  </w:style>
  <w:style w:type="paragraph" w:styleId="ac">
    <w:name w:val="Revision"/>
    <w:hidden/>
    <w:uiPriority w:val="99"/>
    <w:semiHidden/>
    <w:rsid w:val="00EE7206"/>
    <w:rPr>
      <w:rFonts w:ascii="新細明體" w:eastAsia="新細明體" w:hAnsi="新細明體" w:cs="新細明體"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EE7206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EE7206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rsid w:val="00EE7206"/>
    <w:rPr>
      <w:rFonts w:ascii="新細明體" w:eastAsia="新細明體" w:hAnsi="新細明體" w:cs="新細明體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E7206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E7206"/>
    <w:rPr>
      <w:rFonts w:ascii="新細明體" w:eastAsia="新細明體" w:hAnsi="新細明體" w:cs="新細明體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10</Words>
  <Characters>9748</Characters>
  <Application>Microsoft Office Word</Application>
  <DocSecurity>0</DocSecurity>
  <Lines>81</Lines>
  <Paragraphs>22</Paragraphs>
  <ScaleCrop>false</ScaleCrop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owei'Z 鐘</dc:creator>
  <cp:lastModifiedBy>LovEowei'Z 鐘</cp:lastModifiedBy>
  <cp:revision>3</cp:revision>
  <dcterms:created xsi:type="dcterms:W3CDTF">2024-02-01T13:14:00Z</dcterms:created>
  <dcterms:modified xsi:type="dcterms:W3CDTF">2024-02-01T13:25:00Z</dcterms:modified>
</cp:coreProperties>
</file>